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D46C6" w14:textId="77777777" w:rsidR="00B946FC" w:rsidRDefault="00E81047">
      <w:pPr>
        <w:pStyle w:val="Heading3"/>
        <w:rPr>
          <w:rFonts w:ascii="Arial" w:hAnsi="Arial" w:cs="Arial"/>
        </w:rPr>
      </w:pPr>
      <w:r w:rsidRPr="005E04FE">
        <w:rPr>
          <w:rFonts w:ascii="Arial" w:hAnsi="Arial" w:cs="Arial"/>
        </w:rPr>
        <w:t>Appendix I: Search strategy</w:t>
      </w:r>
    </w:p>
    <w:p w14:paraId="1CA7E5C1" w14:textId="77777777" w:rsidR="00106883" w:rsidRDefault="00106883" w:rsidP="00106883"/>
    <w:p w14:paraId="345E6239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Ovid MEDLINE(R) &lt;1946 to November Week 2 2022&gt;</w:t>
      </w:r>
    </w:p>
    <w:p w14:paraId="23EAEEAA" w14:textId="77777777" w:rsidR="00106883" w:rsidRPr="0061397D" w:rsidRDefault="00106883" w:rsidP="00106883">
      <w:pPr>
        <w:rPr>
          <w:b/>
          <w:bCs/>
        </w:rPr>
      </w:pPr>
    </w:p>
    <w:p w14:paraId="06D2ADF4" w14:textId="3B8582FB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</w:t>
      </w:r>
      <w:r w:rsidRPr="0061397D">
        <w:rPr>
          <w:b/>
          <w:bCs/>
        </w:rPr>
        <w:tab/>
        <w:t>exp Multimorbidity/</w:t>
      </w:r>
      <w:r w:rsidRPr="0061397D">
        <w:rPr>
          <w:b/>
          <w:bCs/>
        </w:rPr>
        <w:tab/>
      </w:r>
    </w:p>
    <w:p w14:paraId="5B6813F9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2</w:t>
      </w:r>
      <w:r w:rsidRPr="0061397D">
        <w:rPr>
          <w:b/>
          <w:bCs/>
        </w:rPr>
        <w:tab/>
        <w:t>(</w:t>
      </w:r>
      <w:proofErr w:type="spellStart"/>
      <w:r w:rsidRPr="0061397D">
        <w:rPr>
          <w:b/>
          <w:bCs/>
        </w:rPr>
        <w:t>multimorbid</w:t>
      </w:r>
      <w:proofErr w:type="spellEnd"/>
      <w:r w:rsidRPr="0061397D">
        <w:rPr>
          <w:b/>
          <w:bCs/>
        </w:rPr>
        <w:t>$ or multi-morbid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42D32959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3</w:t>
      </w:r>
      <w:r w:rsidRPr="0061397D">
        <w:rPr>
          <w:b/>
          <w:bCs/>
        </w:rPr>
        <w:tab/>
        <w:t xml:space="preserve">(multiple adj2 </w:t>
      </w:r>
      <w:proofErr w:type="spellStart"/>
      <w:r w:rsidRPr="0061397D">
        <w:rPr>
          <w:b/>
          <w:bCs/>
        </w:rPr>
        <w:t>diseas</w:t>
      </w:r>
      <w:proofErr w:type="spellEnd"/>
      <w:r w:rsidRPr="0061397D">
        <w:rPr>
          <w:b/>
          <w:bCs/>
        </w:rPr>
        <w:t>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39E618C5" w14:textId="77777777" w:rsidR="00106883" w:rsidRPr="00DC13AB" w:rsidRDefault="00106883" w:rsidP="00106883">
      <w:pPr>
        <w:rPr>
          <w:b/>
          <w:bCs/>
          <w:lang w:val="es-ES"/>
        </w:rPr>
      </w:pPr>
      <w:r w:rsidRPr="00DC13AB">
        <w:rPr>
          <w:b/>
          <w:bCs/>
          <w:lang w:val="es-ES"/>
        </w:rPr>
        <w:t>4</w:t>
      </w:r>
      <w:r w:rsidRPr="00DC13AB">
        <w:rPr>
          <w:b/>
          <w:bCs/>
          <w:lang w:val="es-ES"/>
        </w:rPr>
        <w:tab/>
        <w:t>(</w:t>
      </w:r>
      <w:proofErr w:type="spellStart"/>
      <w:r w:rsidRPr="00DC13AB">
        <w:rPr>
          <w:b/>
          <w:bCs/>
          <w:lang w:val="es-ES"/>
        </w:rPr>
        <w:t>multiple</w:t>
      </w:r>
      <w:proofErr w:type="spellEnd"/>
      <w:r w:rsidRPr="00DC13AB">
        <w:rPr>
          <w:b/>
          <w:bCs/>
          <w:lang w:val="es-ES"/>
        </w:rPr>
        <w:t xml:space="preserve"> adj2 </w:t>
      </w:r>
      <w:proofErr w:type="spellStart"/>
      <w:r w:rsidRPr="00DC13AB">
        <w:rPr>
          <w:b/>
          <w:bCs/>
          <w:lang w:val="es-ES"/>
        </w:rPr>
        <w:t>diagnos</w:t>
      </w:r>
      <w:proofErr w:type="spellEnd"/>
      <w:r w:rsidRPr="00DC13AB">
        <w:rPr>
          <w:b/>
          <w:bCs/>
          <w:lang w:val="es-ES"/>
        </w:rPr>
        <w:t>$).</w:t>
      </w:r>
      <w:proofErr w:type="spellStart"/>
      <w:r w:rsidRPr="00DC13AB">
        <w:rPr>
          <w:b/>
          <w:bCs/>
          <w:lang w:val="es-ES"/>
        </w:rPr>
        <w:t>m_titl,ab</w:t>
      </w:r>
      <w:proofErr w:type="spellEnd"/>
      <w:r w:rsidRPr="00DC13AB">
        <w:rPr>
          <w:b/>
          <w:bCs/>
          <w:lang w:val="es-ES"/>
        </w:rPr>
        <w:t>.</w:t>
      </w:r>
      <w:r w:rsidRPr="00DC13AB">
        <w:rPr>
          <w:b/>
          <w:bCs/>
          <w:lang w:val="es-ES"/>
        </w:rPr>
        <w:tab/>
      </w:r>
    </w:p>
    <w:p w14:paraId="4B510473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5</w:t>
      </w:r>
      <w:r w:rsidRPr="0061397D">
        <w:rPr>
          <w:b/>
          <w:bCs/>
        </w:rPr>
        <w:tab/>
        <w:t>(multiple adj2 illness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7E24832B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6</w:t>
      </w:r>
      <w:r w:rsidRPr="0061397D">
        <w:rPr>
          <w:b/>
          <w:bCs/>
        </w:rPr>
        <w:tab/>
        <w:t>(multiple adj2 condition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59C90F31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7</w:t>
      </w:r>
      <w:r w:rsidRPr="0061397D">
        <w:rPr>
          <w:b/>
          <w:bCs/>
        </w:rPr>
        <w:tab/>
        <w:t>(multiple adj2 morbid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1158AD56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8</w:t>
      </w:r>
      <w:r w:rsidRPr="0061397D">
        <w:rPr>
          <w:b/>
          <w:bCs/>
        </w:rPr>
        <w:tab/>
        <w:t xml:space="preserve">(coexisting adj2 </w:t>
      </w:r>
      <w:proofErr w:type="spellStart"/>
      <w:r w:rsidRPr="0061397D">
        <w:rPr>
          <w:b/>
          <w:bCs/>
        </w:rPr>
        <w:t>diseas</w:t>
      </w:r>
      <w:proofErr w:type="spellEnd"/>
      <w:r w:rsidRPr="0061397D">
        <w:rPr>
          <w:b/>
          <w:bCs/>
        </w:rPr>
        <w:t>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11FE6A40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9</w:t>
      </w:r>
      <w:r w:rsidRPr="0061397D">
        <w:rPr>
          <w:b/>
          <w:bCs/>
        </w:rPr>
        <w:tab/>
        <w:t>(coexisting adj2 illness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683EE0F4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0</w:t>
      </w:r>
      <w:r w:rsidRPr="0061397D">
        <w:rPr>
          <w:b/>
          <w:bCs/>
        </w:rPr>
        <w:tab/>
        <w:t xml:space="preserve">(coexisting adj2 </w:t>
      </w:r>
      <w:proofErr w:type="spellStart"/>
      <w:r w:rsidRPr="0061397D">
        <w:rPr>
          <w:b/>
          <w:bCs/>
        </w:rPr>
        <w:t>diagnos</w:t>
      </w:r>
      <w:proofErr w:type="spellEnd"/>
      <w:r w:rsidRPr="0061397D">
        <w:rPr>
          <w:b/>
          <w:bCs/>
        </w:rPr>
        <w:t>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4F48EA53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1</w:t>
      </w:r>
      <w:r w:rsidRPr="0061397D">
        <w:rPr>
          <w:b/>
          <w:bCs/>
        </w:rPr>
        <w:tab/>
        <w:t>(coexisting adj2 condition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3B524B64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2</w:t>
      </w:r>
      <w:r w:rsidRPr="0061397D">
        <w:rPr>
          <w:b/>
          <w:bCs/>
        </w:rPr>
        <w:tab/>
        <w:t>(coexisting adj2 morbid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5F2321FA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3</w:t>
      </w:r>
      <w:r w:rsidRPr="0061397D">
        <w:rPr>
          <w:b/>
          <w:bCs/>
        </w:rPr>
        <w:tab/>
        <w:t xml:space="preserve">(co-existing adj2 </w:t>
      </w:r>
      <w:proofErr w:type="spellStart"/>
      <w:r w:rsidRPr="0061397D">
        <w:rPr>
          <w:b/>
          <w:bCs/>
        </w:rPr>
        <w:t>diseas</w:t>
      </w:r>
      <w:proofErr w:type="spellEnd"/>
      <w:r w:rsidRPr="0061397D">
        <w:rPr>
          <w:b/>
          <w:bCs/>
        </w:rPr>
        <w:t>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61DB6E2D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4</w:t>
      </w:r>
      <w:r w:rsidRPr="0061397D">
        <w:rPr>
          <w:b/>
          <w:bCs/>
        </w:rPr>
        <w:tab/>
        <w:t>(co-existing adj2 illness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3A1EA5F1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5</w:t>
      </w:r>
      <w:r w:rsidRPr="0061397D">
        <w:rPr>
          <w:b/>
          <w:bCs/>
        </w:rPr>
        <w:tab/>
        <w:t xml:space="preserve">(co-existing adj2 </w:t>
      </w:r>
      <w:proofErr w:type="spellStart"/>
      <w:r w:rsidRPr="0061397D">
        <w:rPr>
          <w:b/>
          <w:bCs/>
        </w:rPr>
        <w:t>diagnos</w:t>
      </w:r>
      <w:proofErr w:type="spellEnd"/>
      <w:r w:rsidRPr="0061397D">
        <w:rPr>
          <w:b/>
          <w:bCs/>
        </w:rPr>
        <w:t>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44D0D01D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6</w:t>
      </w:r>
      <w:r w:rsidRPr="0061397D">
        <w:rPr>
          <w:b/>
          <w:bCs/>
        </w:rPr>
        <w:tab/>
        <w:t>(co-existing adj2 morbid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19CCBFE7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7</w:t>
      </w:r>
      <w:r w:rsidRPr="0061397D">
        <w:rPr>
          <w:b/>
          <w:bCs/>
        </w:rPr>
        <w:tab/>
        <w:t xml:space="preserve">(concurrent adj2 </w:t>
      </w:r>
      <w:proofErr w:type="spellStart"/>
      <w:r w:rsidRPr="0061397D">
        <w:rPr>
          <w:b/>
          <w:bCs/>
        </w:rPr>
        <w:t>diseas</w:t>
      </w:r>
      <w:proofErr w:type="spellEnd"/>
      <w:r w:rsidRPr="0061397D">
        <w:rPr>
          <w:b/>
          <w:bCs/>
        </w:rPr>
        <w:t>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5EEAD2D0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8</w:t>
      </w:r>
      <w:r w:rsidRPr="0061397D">
        <w:rPr>
          <w:b/>
          <w:bCs/>
        </w:rPr>
        <w:tab/>
        <w:t>(concurrent adj2 illness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71A663DB" w14:textId="77777777" w:rsidR="00106883" w:rsidRPr="00DC13AB" w:rsidRDefault="00106883" w:rsidP="00106883">
      <w:pPr>
        <w:rPr>
          <w:b/>
          <w:bCs/>
          <w:lang w:val="es-ES"/>
        </w:rPr>
      </w:pPr>
      <w:r w:rsidRPr="00DC13AB">
        <w:rPr>
          <w:b/>
          <w:bCs/>
          <w:lang w:val="es-ES"/>
        </w:rPr>
        <w:t>19</w:t>
      </w:r>
      <w:r w:rsidRPr="00DC13AB">
        <w:rPr>
          <w:b/>
          <w:bCs/>
          <w:lang w:val="es-ES"/>
        </w:rPr>
        <w:tab/>
        <w:t>(</w:t>
      </w:r>
      <w:proofErr w:type="spellStart"/>
      <w:r w:rsidRPr="00DC13AB">
        <w:rPr>
          <w:b/>
          <w:bCs/>
          <w:lang w:val="es-ES"/>
        </w:rPr>
        <w:t>concurrent</w:t>
      </w:r>
      <w:proofErr w:type="spellEnd"/>
      <w:r w:rsidRPr="00DC13AB">
        <w:rPr>
          <w:b/>
          <w:bCs/>
          <w:lang w:val="es-ES"/>
        </w:rPr>
        <w:t xml:space="preserve"> adj2 </w:t>
      </w:r>
      <w:proofErr w:type="spellStart"/>
      <w:r w:rsidRPr="00DC13AB">
        <w:rPr>
          <w:b/>
          <w:bCs/>
          <w:lang w:val="es-ES"/>
        </w:rPr>
        <w:t>diagnos</w:t>
      </w:r>
      <w:proofErr w:type="spellEnd"/>
      <w:r w:rsidRPr="00DC13AB">
        <w:rPr>
          <w:b/>
          <w:bCs/>
          <w:lang w:val="es-ES"/>
        </w:rPr>
        <w:t>$).</w:t>
      </w:r>
      <w:proofErr w:type="spellStart"/>
      <w:r w:rsidRPr="00DC13AB">
        <w:rPr>
          <w:b/>
          <w:bCs/>
          <w:lang w:val="es-ES"/>
        </w:rPr>
        <w:t>m_titl,ab</w:t>
      </w:r>
      <w:proofErr w:type="spellEnd"/>
      <w:r w:rsidRPr="00DC13AB">
        <w:rPr>
          <w:b/>
          <w:bCs/>
          <w:lang w:val="es-ES"/>
        </w:rPr>
        <w:t>.</w:t>
      </w:r>
    </w:p>
    <w:p w14:paraId="1751B0C9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20</w:t>
      </w:r>
      <w:r w:rsidRPr="0061397D">
        <w:rPr>
          <w:b/>
          <w:bCs/>
        </w:rPr>
        <w:tab/>
        <w:t>(concurrent adj2 condition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33F7DBF9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21</w:t>
      </w:r>
      <w:r w:rsidRPr="0061397D">
        <w:rPr>
          <w:b/>
          <w:bCs/>
        </w:rPr>
        <w:tab/>
        <w:t>(concurrent adj2 morbid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46BEA7D6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22</w:t>
      </w:r>
      <w:r w:rsidRPr="0061397D">
        <w:rPr>
          <w:b/>
          <w:bCs/>
        </w:rPr>
        <w:tab/>
        <w:t xml:space="preserve">(comorbid adj2 </w:t>
      </w:r>
      <w:proofErr w:type="spellStart"/>
      <w:r w:rsidRPr="0061397D">
        <w:rPr>
          <w:b/>
          <w:bCs/>
        </w:rPr>
        <w:t>diseas</w:t>
      </w:r>
      <w:proofErr w:type="spellEnd"/>
      <w:r w:rsidRPr="0061397D">
        <w:rPr>
          <w:b/>
          <w:bCs/>
        </w:rPr>
        <w:t>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1B39A86B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23</w:t>
      </w:r>
      <w:r w:rsidRPr="0061397D">
        <w:rPr>
          <w:b/>
          <w:bCs/>
        </w:rPr>
        <w:tab/>
        <w:t>(comorbid adj2 illness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0DFEC506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24</w:t>
      </w:r>
      <w:r w:rsidRPr="0061397D">
        <w:rPr>
          <w:b/>
          <w:bCs/>
        </w:rPr>
        <w:tab/>
        <w:t xml:space="preserve">(comorbid adj2 </w:t>
      </w:r>
      <w:proofErr w:type="spellStart"/>
      <w:r w:rsidRPr="0061397D">
        <w:rPr>
          <w:b/>
          <w:bCs/>
        </w:rPr>
        <w:t>diagnos</w:t>
      </w:r>
      <w:proofErr w:type="spellEnd"/>
      <w:r w:rsidRPr="0061397D">
        <w:rPr>
          <w:b/>
          <w:bCs/>
        </w:rPr>
        <w:t>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01D93AD8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25</w:t>
      </w:r>
      <w:r w:rsidRPr="0061397D">
        <w:rPr>
          <w:b/>
          <w:bCs/>
        </w:rPr>
        <w:tab/>
        <w:t>(comorbid adj2 condition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05B324C6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26</w:t>
      </w:r>
      <w:r w:rsidRPr="0061397D">
        <w:rPr>
          <w:b/>
          <w:bCs/>
        </w:rPr>
        <w:tab/>
        <w:t>(comorbid adj2 morbid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44966B2A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27</w:t>
      </w:r>
      <w:r w:rsidRPr="0061397D">
        <w:rPr>
          <w:b/>
          <w:bCs/>
        </w:rPr>
        <w:tab/>
        <w:t xml:space="preserve">(co-morbid adj2 </w:t>
      </w:r>
      <w:proofErr w:type="spellStart"/>
      <w:r w:rsidRPr="0061397D">
        <w:rPr>
          <w:b/>
          <w:bCs/>
        </w:rPr>
        <w:t>diseas</w:t>
      </w:r>
      <w:proofErr w:type="spellEnd"/>
      <w:r w:rsidRPr="0061397D">
        <w:rPr>
          <w:b/>
          <w:bCs/>
        </w:rPr>
        <w:t>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599A13AC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lastRenderedPageBreak/>
        <w:t>28</w:t>
      </w:r>
      <w:r w:rsidRPr="0061397D">
        <w:rPr>
          <w:b/>
          <w:bCs/>
        </w:rPr>
        <w:tab/>
        <w:t>(co-morbid adj2 illness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06F18DD9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29</w:t>
      </w:r>
      <w:r w:rsidRPr="0061397D">
        <w:rPr>
          <w:b/>
          <w:bCs/>
        </w:rPr>
        <w:tab/>
        <w:t xml:space="preserve">(co-morbid adj2 </w:t>
      </w:r>
      <w:proofErr w:type="spellStart"/>
      <w:r w:rsidRPr="0061397D">
        <w:rPr>
          <w:b/>
          <w:bCs/>
        </w:rPr>
        <w:t>diagnos</w:t>
      </w:r>
      <w:proofErr w:type="spellEnd"/>
      <w:r w:rsidRPr="0061397D">
        <w:rPr>
          <w:b/>
          <w:bCs/>
        </w:rPr>
        <w:t>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7BDB6192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30</w:t>
      </w:r>
      <w:r w:rsidRPr="0061397D">
        <w:rPr>
          <w:b/>
          <w:bCs/>
        </w:rPr>
        <w:tab/>
        <w:t>(co-morbid adj2 condition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2A3B1088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31</w:t>
      </w:r>
      <w:r w:rsidRPr="0061397D">
        <w:rPr>
          <w:b/>
          <w:bCs/>
        </w:rPr>
        <w:tab/>
        <w:t>(co-morbid adj2 morbid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36F5F9DD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32</w:t>
      </w:r>
      <w:r w:rsidRPr="0061397D">
        <w:rPr>
          <w:b/>
          <w:bCs/>
        </w:rPr>
        <w:tab/>
        <w:t>multiple comorbid$.</w:t>
      </w:r>
      <w:proofErr w:type="spellStart"/>
      <w:r w:rsidRPr="0061397D">
        <w:rPr>
          <w:b/>
          <w:bCs/>
        </w:rPr>
        <w:t>m_titl</w:t>
      </w:r>
      <w:proofErr w:type="gramStart"/>
      <w:r w:rsidRPr="0061397D">
        <w:rPr>
          <w:b/>
          <w:bCs/>
        </w:rPr>
        <w:t>,ab</w:t>
      </w:r>
      <w:proofErr w:type="spellEnd"/>
      <w:proofErr w:type="gramEnd"/>
      <w:r w:rsidRPr="0061397D">
        <w:rPr>
          <w:b/>
          <w:bCs/>
        </w:rPr>
        <w:t>.</w:t>
      </w:r>
    </w:p>
    <w:p w14:paraId="157F5F91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33</w:t>
      </w:r>
      <w:r w:rsidRPr="0061397D">
        <w:rPr>
          <w:b/>
          <w:bCs/>
        </w:rPr>
        <w:tab/>
        <w:t>multiple co-morbid$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5281EDB4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34</w:t>
      </w:r>
      <w:r w:rsidRPr="0061397D">
        <w:rPr>
          <w:b/>
          <w:bCs/>
        </w:rPr>
        <w:tab/>
        <w:t>case-mix$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5D88FCCA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35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casemix</w:t>
      </w:r>
      <w:proofErr w:type="spellEnd"/>
      <w:r w:rsidRPr="0061397D">
        <w:rPr>
          <w:b/>
          <w:bCs/>
        </w:rPr>
        <w:t>$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6B56A886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36</w:t>
      </w:r>
      <w:r w:rsidRPr="0061397D">
        <w:rPr>
          <w:b/>
          <w:bCs/>
        </w:rPr>
        <w:tab/>
        <w:t>"comorbid*"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</w:p>
    <w:p w14:paraId="768C0008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37</w:t>
      </w:r>
      <w:r w:rsidRPr="0061397D">
        <w:rPr>
          <w:b/>
          <w:bCs/>
        </w:rPr>
        <w:tab/>
        <w:t>co-</w:t>
      </w:r>
      <w:proofErr w:type="spellStart"/>
      <w:r w:rsidRPr="0061397D">
        <w:rPr>
          <w:b/>
          <w:bCs/>
        </w:rPr>
        <w:t>morbid.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73EA2DB6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38</w:t>
      </w:r>
      <w:r w:rsidRPr="0061397D">
        <w:rPr>
          <w:b/>
          <w:bCs/>
        </w:rPr>
        <w:tab/>
        <w:t>1 or 2 or 3 or 4 or 5 or 6 or 7 or 8 or 9 or 10 or 11 or 12 or 13 or 14 or 15 or 16 or 17 or 18 or 19 or 20 or 21 or 22 or 23 or 24 or 25 or 26 or 27 or 28 or 29 or 30 or 31 or 32 or 33 or 34 or 35 or 36 or 37</w:t>
      </w:r>
      <w:r w:rsidRPr="0061397D">
        <w:rPr>
          <w:b/>
          <w:bCs/>
        </w:rPr>
        <w:tab/>
      </w:r>
    </w:p>
    <w:p w14:paraId="79E8943A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39</w:t>
      </w:r>
      <w:r w:rsidRPr="0061397D">
        <w:rPr>
          <w:b/>
          <w:bCs/>
        </w:rPr>
        <w:tab/>
        <w:t>(</w:t>
      </w:r>
      <w:proofErr w:type="spellStart"/>
      <w:r w:rsidRPr="0061397D">
        <w:rPr>
          <w:b/>
          <w:bCs/>
        </w:rPr>
        <w:t>interprofessional</w:t>
      </w:r>
      <w:proofErr w:type="spellEnd"/>
      <w:r w:rsidRPr="0061397D">
        <w:rPr>
          <w:b/>
          <w:bCs/>
        </w:rPr>
        <w:t xml:space="preserve"> adj2 </w:t>
      </w:r>
      <w:proofErr w:type="spellStart"/>
      <w:r w:rsidRPr="0061397D">
        <w:rPr>
          <w:b/>
          <w:bCs/>
        </w:rPr>
        <w:t>collaborat</w:t>
      </w:r>
      <w:proofErr w:type="spellEnd"/>
      <w:r w:rsidRPr="0061397D">
        <w:rPr>
          <w:b/>
          <w:bCs/>
        </w:rPr>
        <w:t>$).</w:t>
      </w:r>
      <w:proofErr w:type="spellStart"/>
      <w:r w:rsidRPr="0061397D">
        <w:rPr>
          <w:b/>
          <w:bCs/>
        </w:rPr>
        <w:t>m_titl</w:t>
      </w:r>
      <w:proofErr w:type="spellEnd"/>
      <w:r w:rsidRPr="0061397D">
        <w:rPr>
          <w:b/>
          <w:bCs/>
        </w:rPr>
        <w:t>.</w:t>
      </w:r>
    </w:p>
    <w:p w14:paraId="6A8B71AC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40</w:t>
      </w:r>
      <w:r w:rsidRPr="0061397D">
        <w:rPr>
          <w:b/>
          <w:bCs/>
        </w:rPr>
        <w:tab/>
        <w:t>exp Interprofessional Relations/</w:t>
      </w:r>
      <w:r w:rsidRPr="0061397D">
        <w:rPr>
          <w:b/>
          <w:bCs/>
        </w:rPr>
        <w:tab/>
      </w:r>
    </w:p>
    <w:p w14:paraId="0294D663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41</w:t>
      </w:r>
      <w:r w:rsidRPr="0061397D">
        <w:rPr>
          <w:b/>
          <w:bCs/>
        </w:rPr>
        <w:tab/>
        <w:t>exp Patient Care Team/</w:t>
      </w:r>
      <w:r w:rsidRPr="0061397D">
        <w:rPr>
          <w:b/>
          <w:bCs/>
        </w:rPr>
        <w:tab/>
      </w:r>
    </w:p>
    <w:p w14:paraId="22F153F5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42</w:t>
      </w:r>
      <w:r w:rsidRPr="0061397D">
        <w:rPr>
          <w:b/>
          <w:bCs/>
        </w:rPr>
        <w:tab/>
        <w:t>exp Intersectoral Collaboration/</w:t>
      </w:r>
    </w:p>
    <w:p w14:paraId="1F2E9621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43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exp</w:t>
      </w:r>
      <w:proofErr w:type="spellEnd"/>
      <w:r w:rsidRPr="0061397D">
        <w:rPr>
          <w:b/>
          <w:bCs/>
        </w:rPr>
        <w:t xml:space="preserve"> Cooperative </w:t>
      </w:r>
      <w:proofErr w:type="spellStart"/>
      <w:r w:rsidRPr="0061397D">
        <w:rPr>
          <w:b/>
          <w:bCs/>
        </w:rPr>
        <w:t>Behavior</w:t>
      </w:r>
      <w:proofErr w:type="spellEnd"/>
      <w:r w:rsidRPr="0061397D">
        <w:rPr>
          <w:b/>
          <w:bCs/>
        </w:rPr>
        <w:t>/</w:t>
      </w:r>
      <w:r w:rsidRPr="0061397D">
        <w:rPr>
          <w:b/>
          <w:bCs/>
        </w:rPr>
        <w:tab/>
      </w:r>
    </w:p>
    <w:p w14:paraId="59423C57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44</w:t>
      </w:r>
      <w:r w:rsidRPr="0061397D">
        <w:rPr>
          <w:b/>
          <w:bCs/>
        </w:rPr>
        <w:tab/>
        <w:t>exp Physician-Nurse Relations/</w:t>
      </w:r>
      <w:r w:rsidRPr="0061397D">
        <w:rPr>
          <w:b/>
          <w:bCs/>
        </w:rPr>
        <w:tab/>
      </w:r>
    </w:p>
    <w:p w14:paraId="5D11B2F7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45</w:t>
      </w:r>
      <w:r w:rsidRPr="0061397D">
        <w:rPr>
          <w:b/>
          <w:bCs/>
        </w:rPr>
        <w:tab/>
        <w:t>exp Interdisciplinary Communication/</w:t>
      </w:r>
      <w:r w:rsidRPr="0061397D">
        <w:rPr>
          <w:b/>
          <w:bCs/>
        </w:rPr>
        <w:tab/>
      </w:r>
    </w:p>
    <w:p w14:paraId="0B0B9403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46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collaborat</w:t>
      </w:r>
      <w:proofErr w:type="spellEnd"/>
      <w:r w:rsidRPr="0061397D">
        <w:rPr>
          <w:b/>
          <w:bCs/>
        </w:rPr>
        <w:t>$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5639E83E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47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communication.m_titl</w:t>
      </w:r>
      <w:proofErr w:type="gramStart"/>
      <w:r w:rsidRPr="0061397D">
        <w:rPr>
          <w:b/>
          <w:bCs/>
        </w:rPr>
        <w:t>,ab</w:t>
      </w:r>
      <w:proofErr w:type="spellEnd"/>
      <w:proofErr w:type="gram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068F725C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48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cooperat</w:t>
      </w:r>
      <w:proofErr w:type="spellEnd"/>
      <w:r w:rsidRPr="0061397D">
        <w:rPr>
          <w:b/>
          <w:bCs/>
        </w:rPr>
        <w:t>$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4822F31C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49</w:t>
      </w:r>
      <w:r w:rsidRPr="0061397D">
        <w:rPr>
          <w:b/>
          <w:bCs/>
        </w:rPr>
        <w:tab/>
        <w:t>"co-</w:t>
      </w:r>
      <w:proofErr w:type="spellStart"/>
      <w:r w:rsidRPr="0061397D">
        <w:rPr>
          <w:b/>
          <w:bCs/>
        </w:rPr>
        <w:t>operat</w:t>
      </w:r>
      <w:proofErr w:type="spellEnd"/>
      <w:r w:rsidRPr="0061397D">
        <w:rPr>
          <w:b/>
          <w:bCs/>
        </w:rPr>
        <w:t>*"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7FD56225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50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coordinat</w:t>
      </w:r>
      <w:proofErr w:type="spellEnd"/>
      <w:r w:rsidRPr="0061397D">
        <w:rPr>
          <w:b/>
          <w:bCs/>
        </w:rPr>
        <w:t>$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382311A3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51</w:t>
      </w:r>
      <w:r w:rsidRPr="0061397D">
        <w:rPr>
          <w:b/>
          <w:bCs/>
        </w:rPr>
        <w:tab/>
        <w:t>"</w:t>
      </w:r>
      <w:proofErr w:type="spellStart"/>
      <w:r w:rsidRPr="0061397D">
        <w:rPr>
          <w:b/>
          <w:bCs/>
        </w:rPr>
        <w:t>co-ordi</w:t>
      </w:r>
      <w:proofErr w:type="spellEnd"/>
      <w:r w:rsidRPr="0061397D">
        <w:rPr>
          <w:b/>
          <w:bCs/>
        </w:rPr>
        <w:t>nat$".m_titl,ab.</w:t>
      </w:r>
      <w:r w:rsidRPr="0061397D">
        <w:rPr>
          <w:b/>
          <w:bCs/>
        </w:rPr>
        <w:tab/>
      </w:r>
    </w:p>
    <w:p w14:paraId="34687F25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52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Crossdisciplinar</w:t>
      </w:r>
      <w:proofErr w:type="spellEnd"/>
      <w:r w:rsidRPr="0061397D">
        <w:rPr>
          <w:b/>
          <w:bCs/>
        </w:rPr>
        <w:t>$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27E27B9F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53</w:t>
      </w:r>
      <w:r w:rsidRPr="0061397D">
        <w:rPr>
          <w:b/>
          <w:bCs/>
        </w:rPr>
        <w:tab/>
        <w:t>"</w:t>
      </w:r>
      <w:proofErr w:type="spellStart"/>
      <w:r w:rsidRPr="0061397D">
        <w:rPr>
          <w:b/>
          <w:bCs/>
        </w:rPr>
        <w:t>cross-disci</w:t>
      </w:r>
      <w:proofErr w:type="spellEnd"/>
      <w:r w:rsidRPr="0061397D">
        <w:rPr>
          <w:b/>
          <w:bCs/>
        </w:rPr>
        <w:t>plinar$".m_titl,ab.</w:t>
      </w:r>
      <w:r w:rsidRPr="0061397D">
        <w:rPr>
          <w:b/>
          <w:bCs/>
        </w:rPr>
        <w:tab/>
      </w:r>
    </w:p>
    <w:p w14:paraId="36AD39AF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54</w:t>
      </w:r>
      <w:r w:rsidRPr="0061397D">
        <w:rPr>
          <w:b/>
          <w:bCs/>
        </w:rPr>
        <w:tab/>
        <w:t>(integrated adj2 care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2E8ACDE2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55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interdisciplin</w:t>
      </w:r>
      <w:proofErr w:type="spellEnd"/>
      <w:r w:rsidRPr="0061397D">
        <w:rPr>
          <w:b/>
          <w:bCs/>
        </w:rPr>
        <w:t>$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1E0932BE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56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inter-dis</w:t>
      </w:r>
      <w:proofErr w:type="spellEnd"/>
      <w:r w:rsidRPr="0061397D">
        <w:rPr>
          <w:b/>
          <w:bCs/>
        </w:rPr>
        <w:t>ciplin$.m_titl,ab.</w:t>
      </w:r>
      <w:r w:rsidRPr="0061397D">
        <w:rPr>
          <w:b/>
          <w:bCs/>
        </w:rPr>
        <w:tab/>
      </w:r>
    </w:p>
    <w:p w14:paraId="61EC5C1E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57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interprofession</w:t>
      </w:r>
      <w:proofErr w:type="spellEnd"/>
      <w:r w:rsidRPr="0061397D">
        <w:rPr>
          <w:b/>
          <w:bCs/>
        </w:rPr>
        <w:t>$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4396D479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lastRenderedPageBreak/>
        <w:t>58</w:t>
      </w:r>
      <w:r w:rsidRPr="0061397D">
        <w:rPr>
          <w:b/>
          <w:bCs/>
        </w:rPr>
        <w:tab/>
        <w:t>inter-profession$.</w:t>
      </w:r>
      <w:proofErr w:type="spellStart"/>
      <w:r w:rsidRPr="0061397D">
        <w:rPr>
          <w:b/>
          <w:bCs/>
        </w:rPr>
        <w:t>m_titl</w:t>
      </w:r>
      <w:proofErr w:type="gramStart"/>
      <w:r w:rsidRPr="0061397D">
        <w:rPr>
          <w:b/>
          <w:bCs/>
        </w:rPr>
        <w:t>,ab</w:t>
      </w:r>
      <w:proofErr w:type="spellEnd"/>
      <w:proofErr w:type="gram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0C61FD2D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59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interagen</w:t>
      </w:r>
      <w:proofErr w:type="spellEnd"/>
      <w:r w:rsidRPr="0061397D">
        <w:rPr>
          <w:b/>
          <w:bCs/>
        </w:rPr>
        <w:t>$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263A6B4F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60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inte</w:t>
      </w:r>
      <w:proofErr w:type="spellEnd"/>
      <w:r w:rsidRPr="0061397D">
        <w:rPr>
          <w:b/>
          <w:bCs/>
        </w:rPr>
        <w:t>r-agen$.m_titl,ab.</w:t>
      </w:r>
      <w:r w:rsidRPr="0061397D">
        <w:rPr>
          <w:b/>
          <w:bCs/>
        </w:rPr>
        <w:tab/>
      </w:r>
    </w:p>
    <w:p w14:paraId="2A3385E0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61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multiagen</w:t>
      </w:r>
      <w:proofErr w:type="spellEnd"/>
      <w:r w:rsidRPr="0061397D">
        <w:rPr>
          <w:b/>
          <w:bCs/>
        </w:rPr>
        <w:t>$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15A3A37E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62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mult</w:t>
      </w:r>
      <w:proofErr w:type="spellEnd"/>
      <w:r w:rsidRPr="0061397D">
        <w:rPr>
          <w:b/>
          <w:bCs/>
        </w:rPr>
        <w:t>i-agen$.m_titl,ab.</w:t>
      </w:r>
      <w:r w:rsidRPr="0061397D">
        <w:rPr>
          <w:b/>
          <w:bCs/>
        </w:rPr>
        <w:tab/>
      </w:r>
    </w:p>
    <w:p w14:paraId="41C3C654" w14:textId="77777777" w:rsidR="00106883" w:rsidRPr="00830029" w:rsidRDefault="00106883" w:rsidP="00106883">
      <w:pPr>
        <w:rPr>
          <w:b/>
          <w:bCs/>
          <w:lang w:val="es-ES"/>
        </w:rPr>
      </w:pPr>
      <w:r w:rsidRPr="00830029">
        <w:rPr>
          <w:b/>
          <w:bCs/>
          <w:lang w:val="es-ES"/>
        </w:rPr>
        <w:t>63</w:t>
      </w:r>
      <w:r w:rsidRPr="00830029">
        <w:rPr>
          <w:b/>
          <w:bCs/>
          <w:lang w:val="es-ES"/>
        </w:rPr>
        <w:tab/>
        <w:t>multidisciplinar$.</w:t>
      </w:r>
      <w:proofErr w:type="spellStart"/>
      <w:r w:rsidRPr="00830029">
        <w:rPr>
          <w:b/>
          <w:bCs/>
          <w:lang w:val="es-ES"/>
        </w:rPr>
        <w:t>m_titl,ab</w:t>
      </w:r>
      <w:proofErr w:type="spellEnd"/>
      <w:r w:rsidRPr="00830029">
        <w:rPr>
          <w:b/>
          <w:bCs/>
          <w:lang w:val="es-ES"/>
        </w:rPr>
        <w:t>.</w:t>
      </w:r>
      <w:r w:rsidRPr="00830029">
        <w:rPr>
          <w:b/>
          <w:bCs/>
          <w:lang w:val="es-ES"/>
        </w:rPr>
        <w:tab/>
      </w:r>
    </w:p>
    <w:p w14:paraId="0E9C6F24" w14:textId="77777777" w:rsidR="00106883" w:rsidRPr="00830029" w:rsidRDefault="00106883" w:rsidP="00106883">
      <w:pPr>
        <w:rPr>
          <w:b/>
          <w:bCs/>
          <w:lang w:val="es-ES"/>
        </w:rPr>
      </w:pPr>
      <w:r w:rsidRPr="00830029">
        <w:rPr>
          <w:b/>
          <w:bCs/>
          <w:lang w:val="es-ES"/>
        </w:rPr>
        <w:t>64</w:t>
      </w:r>
      <w:r w:rsidRPr="00830029">
        <w:rPr>
          <w:b/>
          <w:bCs/>
          <w:lang w:val="es-ES"/>
        </w:rPr>
        <w:tab/>
      </w:r>
      <w:proofErr w:type="spellStart"/>
      <w:r w:rsidRPr="00830029">
        <w:rPr>
          <w:b/>
          <w:bCs/>
          <w:lang w:val="es-ES"/>
        </w:rPr>
        <w:t>multi</w:t>
      </w:r>
      <w:proofErr w:type="spellEnd"/>
      <w:r w:rsidRPr="00830029">
        <w:rPr>
          <w:b/>
          <w:bCs/>
          <w:lang w:val="es-ES"/>
        </w:rPr>
        <w:t>-disciplinar$.</w:t>
      </w:r>
      <w:proofErr w:type="spellStart"/>
      <w:r w:rsidRPr="00830029">
        <w:rPr>
          <w:b/>
          <w:bCs/>
          <w:lang w:val="es-ES"/>
        </w:rPr>
        <w:t>m_titl,ab</w:t>
      </w:r>
      <w:proofErr w:type="spellEnd"/>
      <w:r w:rsidRPr="00830029">
        <w:rPr>
          <w:b/>
          <w:bCs/>
          <w:lang w:val="es-ES"/>
        </w:rPr>
        <w:t>.</w:t>
      </w:r>
      <w:r w:rsidRPr="00830029">
        <w:rPr>
          <w:b/>
          <w:bCs/>
          <w:lang w:val="es-ES"/>
        </w:rPr>
        <w:tab/>
      </w:r>
    </w:p>
    <w:p w14:paraId="22607DC3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65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multiprofession</w:t>
      </w:r>
      <w:proofErr w:type="spellEnd"/>
      <w:r w:rsidRPr="0061397D">
        <w:rPr>
          <w:b/>
          <w:bCs/>
        </w:rPr>
        <w:t>$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6AC578D4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66</w:t>
      </w:r>
      <w:r w:rsidRPr="0061397D">
        <w:rPr>
          <w:b/>
          <w:bCs/>
        </w:rPr>
        <w:tab/>
        <w:t>multi-profession$.</w:t>
      </w:r>
      <w:proofErr w:type="spellStart"/>
      <w:r w:rsidRPr="0061397D">
        <w:rPr>
          <w:b/>
          <w:bCs/>
        </w:rPr>
        <w:t>m_titl</w:t>
      </w:r>
      <w:proofErr w:type="gramStart"/>
      <w:r w:rsidRPr="0061397D">
        <w:rPr>
          <w:b/>
          <w:bCs/>
        </w:rPr>
        <w:t>,ab</w:t>
      </w:r>
      <w:proofErr w:type="spellEnd"/>
      <w:proofErr w:type="gram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34B958CC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67</w:t>
      </w:r>
      <w:r w:rsidRPr="0061397D">
        <w:rPr>
          <w:b/>
          <w:bCs/>
        </w:rPr>
        <w:tab/>
        <w:t>networking.mp.</w:t>
      </w:r>
      <w:r w:rsidRPr="0061397D">
        <w:rPr>
          <w:b/>
          <w:bCs/>
        </w:rPr>
        <w:tab/>
      </w:r>
    </w:p>
    <w:p w14:paraId="459066A5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68</w:t>
      </w:r>
      <w:r w:rsidRPr="0061397D">
        <w:rPr>
          <w:b/>
          <w:bCs/>
        </w:rPr>
        <w:tab/>
        <w:t>partnership.mp.</w:t>
      </w:r>
      <w:r w:rsidRPr="0061397D">
        <w:rPr>
          <w:b/>
          <w:bCs/>
        </w:rPr>
        <w:tab/>
      </w:r>
    </w:p>
    <w:p w14:paraId="4FBEAE4B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69</w:t>
      </w:r>
      <w:r w:rsidRPr="0061397D">
        <w:rPr>
          <w:b/>
          <w:bCs/>
        </w:rPr>
        <w:tab/>
        <w:t>(partnership adj2 work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613151BB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70</w:t>
      </w:r>
      <w:r w:rsidRPr="0061397D">
        <w:rPr>
          <w:b/>
          <w:bCs/>
        </w:rPr>
        <w:tab/>
        <w:t>(shared adj2 work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3C194EA5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71</w:t>
      </w:r>
      <w:r w:rsidRPr="0061397D">
        <w:rPr>
          <w:b/>
          <w:bCs/>
        </w:rPr>
        <w:tab/>
        <w:t>(shared adj2 decision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31EAF65F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72</w:t>
      </w:r>
      <w:r w:rsidRPr="0061397D">
        <w:rPr>
          <w:b/>
          <w:bCs/>
        </w:rPr>
        <w:tab/>
        <w:t>(joint adj2 decision$)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1DFA599B" w14:textId="77777777" w:rsidR="00106883" w:rsidRPr="00830029" w:rsidRDefault="00106883" w:rsidP="00106883">
      <w:pPr>
        <w:rPr>
          <w:b/>
          <w:bCs/>
          <w:lang w:val="es-ES"/>
        </w:rPr>
      </w:pPr>
      <w:r w:rsidRPr="00830029">
        <w:rPr>
          <w:b/>
          <w:bCs/>
          <w:lang w:val="es-ES"/>
        </w:rPr>
        <w:t>73</w:t>
      </w:r>
      <w:r w:rsidRPr="00830029">
        <w:rPr>
          <w:b/>
          <w:bCs/>
          <w:lang w:val="es-ES"/>
        </w:rPr>
        <w:tab/>
      </w:r>
      <w:proofErr w:type="spellStart"/>
      <w:r w:rsidRPr="00830029">
        <w:rPr>
          <w:b/>
          <w:bCs/>
          <w:lang w:val="es-ES"/>
        </w:rPr>
        <w:t>team</w:t>
      </w:r>
      <w:proofErr w:type="spellEnd"/>
      <w:r w:rsidRPr="00830029">
        <w:rPr>
          <w:b/>
          <w:bCs/>
          <w:lang w:val="es-ES"/>
        </w:rPr>
        <w:t>$.</w:t>
      </w:r>
      <w:proofErr w:type="spellStart"/>
      <w:r w:rsidRPr="00830029">
        <w:rPr>
          <w:b/>
          <w:bCs/>
          <w:lang w:val="es-ES"/>
        </w:rPr>
        <w:t>m_titl,ab</w:t>
      </w:r>
      <w:proofErr w:type="spellEnd"/>
      <w:r w:rsidRPr="00830029">
        <w:rPr>
          <w:b/>
          <w:bCs/>
          <w:lang w:val="es-ES"/>
        </w:rPr>
        <w:t>.</w:t>
      </w:r>
      <w:r w:rsidRPr="00830029">
        <w:rPr>
          <w:b/>
          <w:bCs/>
          <w:lang w:val="es-ES"/>
        </w:rPr>
        <w:tab/>
      </w:r>
    </w:p>
    <w:p w14:paraId="284C408A" w14:textId="77777777" w:rsidR="00106883" w:rsidRPr="00830029" w:rsidRDefault="00106883" w:rsidP="00106883">
      <w:pPr>
        <w:rPr>
          <w:b/>
          <w:bCs/>
          <w:lang w:val="es-ES"/>
        </w:rPr>
      </w:pPr>
      <w:r w:rsidRPr="00830029">
        <w:rPr>
          <w:b/>
          <w:bCs/>
          <w:lang w:val="es-ES"/>
        </w:rPr>
        <w:t>74</w:t>
      </w:r>
      <w:r w:rsidRPr="00830029">
        <w:rPr>
          <w:b/>
          <w:bCs/>
          <w:lang w:val="es-ES"/>
        </w:rPr>
        <w:tab/>
      </w:r>
      <w:proofErr w:type="spellStart"/>
      <w:r w:rsidRPr="00830029">
        <w:rPr>
          <w:b/>
          <w:bCs/>
          <w:lang w:val="es-ES"/>
        </w:rPr>
        <w:t>transdisciplinar</w:t>
      </w:r>
      <w:proofErr w:type="spellEnd"/>
      <w:r w:rsidRPr="00830029">
        <w:rPr>
          <w:b/>
          <w:bCs/>
          <w:lang w:val="es-ES"/>
        </w:rPr>
        <w:t>$.</w:t>
      </w:r>
      <w:proofErr w:type="spellStart"/>
      <w:r w:rsidRPr="00830029">
        <w:rPr>
          <w:b/>
          <w:bCs/>
          <w:lang w:val="es-ES"/>
        </w:rPr>
        <w:t>m_titl,ab</w:t>
      </w:r>
      <w:proofErr w:type="spellEnd"/>
      <w:r w:rsidRPr="00830029">
        <w:rPr>
          <w:b/>
          <w:bCs/>
          <w:lang w:val="es-ES"/>
        </w:rPr>
        <w:t>.</w:t>
      </w:r>
      <w:r w:rsidRPr="00830029">
        <w:rPr>
          <w:b/>
          <w:bCs/>
          <w:lang w:val="es-ES"/>
        </w:rPr>
        <w:tab/>
      </w:r>
    </w:p>
    <w:p w14:paraId="1054AE93" w14:textId="77777777" w:rsidR="00106883" w:rsidRPr="00830029" w:rsidRDefault="00106883" w:rsidP="00106883">
      <w:pPr>
        <w:rPr>
          <w:b/>
          <w:bCs/>
          <w:lang w:val="es-ES"/>
        </w:rPr>
      </w:pPr>
      <w:r w:rsidRPr="00830029">
        <w:rPr>
          <w:b/>
          <w:bCs/>
          <w:lang w:val="es-ES"/>
        </w:rPr>
        <w:t>75</w:t>
      </w:r>
      <w:r w:rsidRPr="00830029">
        <w:rPr>
          <w:b/>
          <w:bCs/>
          <w:lang w:val="es-ES"/>
        </w:rPr>
        <w:tab/>
      </w:r>
      <w:proofErr w:type="spellStart"/>
      <w:r w:rsidRPr="00830029">
        <w:rPr>
          <w:b/>
          <w:bCs/>
          <w:lang w:val="es-ES"/>
        </w:rPr>
        <w:t>trans</w:t>
      </w:r>
      <w:proofErr w:type="spellEnd"/>
      <w:r w:rsidRPr="00830029">
        <w:rPr>
          <w:b/>
          <w:bCs/>
          <w:lang w:val="es-ES"/>
        </w:rPr>
        <w:t>-disciplinar$.</w:t>
      </w:r>
      <w:proofErr w:type="spellStart"/>
      <w:r w:rsidRPr="00830029">
        <w:rPr>
          <w:b/>
          <w:bCs/>
          <w:lang w:val="es-ES"/>
        </w:rPr>
        <w:t>m_titl,ab</w:t>
      </w:r>
      <w:proofErr w:type="spellEnd"/>
      <w:r w:rsidRPr="00830029">
        <w:rPr>
          <w:b/>
          <w:bCs/>
          <w:lang w:val="es-ES"/>
        </w:rPr>
        <w:t>.</w:t>
      </w:r>
      <w:r w:rsidRPr="00830029">
        <w:rPr>
          <w:b/>
          <w:bCs/>
          <w:lang w:val="es-ES"/>
        </w:rPr>
        <w:tab/>
      </w:r>
    </w:p>
    <w:p w14:paraId="1BB9F8F9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76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transprofession</w:t>
      </w:r>
      <w:proofErr w:type="spellEnd"/>
      <w:r w:rsidRPr="0061397D">
        <w:rPr>
          <w:b/>
          <w:bCs/>
        </w:rPr>
        <w:t>$.</w:t>
      </w:r>
      <w:proofErr w:type="spellStart"/>
      <w:r w:rsidRPr="0061397D">
        <w:rPr>
          <w:b/>
          <w:bCs/>
        </w:rPr>
        <w:t>m_titl,ab</w:t>
      </w:r>
      <w:proofErr w:type="spell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48912B71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77</w:t>
      </w:r>
      <w:r w:rsidRPr="0061397D">
        <w:rPr>
          <w:b/>
          <w:bCs/>
        </w:rPr>
        <w:tab/>
        <w:t>trans-profession$.</w:t>
      </w:r>
      <w:proofErr w:type="spellStart"/>
      <w:r w:rsidRPr="0061397D">
        <w:rPr>
          <w:b/>
          <w:bCs/>
        </w:rPr>
        <w:t>m_titl</w:t>
      </w:r>
      <w:proofErr w:type="gramStart"/>
      <w:r w:rsidRPr="0061397D">
        <w:rPr>
          <w:b/>
          <w:bCs/>
        </w:rPr>
        <w:t>,ab</w:t>
      </w:r>
      <w:proofErr w:type="spellEnd"/>
      <w:proofErr w:type="gramEnd"/>
      <w:r w:rsidRPr="0061397D">
        <w:rPr>
          <w:b/>
          <w:bCs/>
        </w:rPr>
        <w:t>.</w:t>
      </w:r>
    </w:p>
    <w:p w14:paraId="043C76BB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78</w:t>
      </w:r>
      <w:r w:rsidRPr="0061397D">
        <w:rPr>
          <w:b/>
          <w:bCs/>
        </w:rPr>
        <w:tab/>
        <w:t>39 or 40 or 41 or 42 or 43 or 44 or 45 or 46 or 47 or 48 or 49 or 50 or 51 or 52 or 53 or 54 or 55 or 56 or 57 or 58 or 59 or 60 or 61 or 62 or 63 or 64 or 65 or 66 or 67 or 68 or 69 or 70 or 71 or 72 or 73 or 74 or 75 or 76 or 77</w:t>
      </w:r>
      <w:r w:rsidRPr="0061397D">
        <w:rPr>
          <w:b/>
          <w:bCs/>
        </w:rPr>
        <w:tab/>
      </w:r>
    </w:p>
    <w:p w14:paraId="1EA38DE5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79</w:t>
      </w:r>
      <w:r w:rsidRPr="0061397D">
        <w:rPr>
          <w:b/>
          <w:bCs/>
        </w:rPr>
        <w:tab/>
        <w:t>(outcome and process assessment).</w:t>
      </w:r>
      <w:proofErr w:type="spellStart"/>
      <w:r w:rsidRPr="0061397D">
        <w:rPr>
          <w:b/>
          <w:bCs/>
        </w:rPr>
        <w:t>mp</w:t>
      </w:r>
      <w:proofErr w:type="spellEnd"/>
      <w:r w:rsidRPr="0061397D">
        <w:rPr>
          <w:b/>
          <w:bCs/>
        </w:rPr>
        <w:t>. [</w:t>
      </w:r>
      <w:proofErr w:type="spellStart"/>
      <w:r w:rsidRPr="0061397D">
        <w:rPr>
          <w:b/>
          <w:bCs/>
        </w:rPr>
        <w:t>mp</w:t>
      </w:r>
      <w:proofErr w:type="spellEnd"/>
      <w:r w:rsidRPr="0061397D">
        <w:rPr>
          <w:b/>
          <w:bCs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61397D">
        <w:rPr>
          <w:b/>
          <w:bCs/>
        </w:rPr>
        <w:tab/>
      </w:r>
    </w:p>
    <w:p w14:paraId="0387593F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80</w:t>
      </w:r>
      <w:r w:rsidRPr="0061397D">
        <w:rPr>
          <w:b/>
          <w:bCs/>
        </w:rPr>
        <w:tab/>
        <w:t>exp "Outcome and Process Assessment, Health Care"/</w:t>
      </w:r>
      <w:r w:rsidRPr="0061397D">
        <w:rPr>
          <w:b/>
          <w:bCs/>
        </w:rPr>
        <w:tab/>
      </w:r>
    </w:p>
    <w:p w14:paraId="7A776B33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81</w:t>
      </w:r>
      <w:r w:rsidRPr="0061397D">
        <w:rPr>
          <w:b/>
          <w:bCs/>
        </w:rPr>
        <w:tab/>
        <w:t>effect$.</w:t>
      </w:r>
      <w:proofErr w:type="spellStart"/>
      <w:r w:rsidRPr="0061397D">
        <w:rPr>
          <w:b/>
          <w:bCs/>
        </w:rPr>
        <w:t>m_titl</w:t>
      </w:r>
      <w:proofErr w:type="gramStart"/>
      <w:r w:rsidRPr="0061397D">
        <w:rPr>
          <w:b/>
          <w:bCs/>
        </w:rPr>
        <w:t>,ab</w:t>
      </w:r>
      <w:proofErr w:type="spellEnd"/>
      <w:proofErr w:type="gram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52586EE6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82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impact.m_titl</w:t>
      </w:r>
      <w:proofErr w:type="gramStart"/>
      <w:r w:rsidRPr="0061397D">
        <w:rPr>
          <w:b/>
          <w:bCs/>
        </w:rPr>
        <w:t>,ab</w:t>
      </w:r>
      <w:proofErr w:type="spellEnd"/>
      <w:proofErr w:type="gram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25A352A3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83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change.m_titl</w:t>
      </w:r>
      <w:proofErr w:type="gramStart"/>
      <w:r w:rsidRPr="0061397D">
        <w:rPr>
          <w:b/>
          <w:bCs/>
        </w:rPr>
        <w:t>,ab</w:t>
      </w:r>
      <w:proofErr w:type="spellEnd"/>
      <w:proofErr w:type="gram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05A5EBF8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84</w:t>
      </w:r>
      <w:r w:rsidRPr="0061397D">
        <w:rPr>
          <w:b/>
          <w:bCs/>
        </w:rPr>
        <w:tab/>
        <w:t>outcome$.</w:t>
      </w:r>
      <w:proofErr w:type="spellStart"/>
      <w:r w:rsidRPr="0061397D">
        <w:rPr>
          <w:b/>
          <w:bCs/>
        </w:rPr>
        <w:t>m_titl</w:t>
      </w:r>
      <w:proofErr w:type="gramStart"/>
      <w:r w:rsidRPr="0061397D">
        <w:rPr>
          <w:b/>
          <w:bCs/>
        </w:rPr>
        <w:t>,ab</w:t>
      </w:r>
      <w:proofErr w:type="spellEnd"/>
      <w:proofErr w:type="gram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495A37C6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85</w:t>
      </w:r>
      <w:r w:rsidRPr="0061397D">
        <w:rPr>
          <w:b/>
          <w:bCs/>
        </w:rPr>
        <w:tab/>
        <w:t>80 or 81 or 82 or 83 or 84</w:t>
      </w:r>
      <w:r w:rsidRPr="0061397D">
        <w:rPr>
          <w:b/>
          <w:bCs/>
        </w:rPr>
        <w:tab/>
      </w:r>
    </w:p>
    <w:p w14:paraId="251A86FD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lastRenderedPageBreak/>
        <w:t>86</w:t>
      </w:r>
      <w:r w:rsidRPr="0061397D">
        <w:rPr>
          <w:b/>
          <w:bCs/>
        </w:rPr>
        <w:tab/>
        <w:t>exp Patients/</w:t>
      </w:r>
      <w:r w:rsidRPr="0061397D">
        <w:rPr>
          <w:b/>
          <w:bCs/>
        </w:rPr>
        <w:tab/>
      </w:r>
    </w:p>
    <w:p w14:paraId="05B96C82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87</w:t>
      </w:r>
      <w:r w:rsidRPr="0061397D">
        <w:rPr>
          <w:b/>
          <w:bCs/>
        </w:rPr>
        <w:tab/>
        <w:t>ward$.</w:t>
      </w:r>
      <w:proofErr w:type="spellStart"/>
      <w:r w:rsidRPr="0061397D">
        <w:rPr>
          <w:b/>
          <w:bCs/>
        </w:rPr>
        <w:t>m_titl</w:t>
      </w:r>
      <w:proofErr w:type="gramStart"/>
      <w:r w:rsidRPr="0061397D">
        <w:rPr>
          <w:b/>
          <w:bCs/>
        </w:rPr>
        <w:t>,ab</w:t>
      </w:r>
      <w:proofErr w:type="spellEnd"/>
      <w:proofErr w:type="gramEnd"/>
      <w:r w:rsidRPr="0061397D">
        <w:rPr>
          <w:b/>
          <w:bCs/>
        </w:rPr>
        <w:t>.</w:t>
      </w:r>
      <w:r w:rsidRPr="0061397D">
        <w:rPr>
          <w:b/>
          <w:bCs/>
        </w:rPr>
        <w:tab/>
      </w:r>
    </w:p>
    <w:p w14:paraId="35846D7A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88</w:t>
      </w:r>
      <w:r w:rsidRPr="0061397D">
        <w:rPr>
          <w:b/>
          <w:bCs/>
        </w:rPr>
        <w:tab/>
        <w:t>Hospitals/ not animal.mp. [</w:t>
      </w:r>
      <w:proofErr w:type="spellStart"/>
      <w:r w:rsidRPr="0061397D">
        <w:rPr>
          <w:b/>
          <w:bCs/>
        </w:rPr>
        <w:t>mp</w:t>
      </w:r>
      <w:proofErr w:type="spellEnd"/>
      <w:r w:rsidRPr="0061397D">
        <w:rPr>
          <w:b/>
          <w:bCs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61397D">
        <w:rPr>
          <w:b/>
          <w:bCs/>
        </w:rPr>
        <w:tab/>
      </w:r>
    </w:p>
    <w:p w14:paraId="3468A847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89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exp</w:t>
      </w:r>
      <w:proofErr w:type="spellEnd"/>
      <w:r w:rsidRPr="0061397D">
        <w:rPr>
          <w:b/>
          <w:bCs/>
        </w:rPr>
        <w:t xml:space="preserve"> Community Health </w:t>
      </w:r>
      <w:proofErr w:type="spellStart"/>
      <w:r w:rsidRPr="0061397D">
        <w:rPr>
          <w:b/>
          <w:bCs/>
        </w:rPr>
        <w:t>Centers</w:t>
      </w:r>
      <w:proofErr w:type="spellEnd"/>
      <w:r w:rsidRPr="0061397D">
        <w:rPr>
          <w:b/>
          <w:bCs/>
        </w:rPr>
        <w:t>/</w:t>
      </w:r>
      <w:r w:rsidRPr="0061397D">
        <w:rPr>
          <w:b/>
          <w:bCs/>
        </w:rPr>
        <w:tab/>
      </w:r>
    </w:p>
    <w:p w14:paraId="2E0C8628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90</w:t>
      </w:r>
      <w:r w:rsidRPr="0061397D">
        <w:rPr>
          <w:b/>
          <w:bCs/>
        </w:rPr>
        <w:tab/>
        <w:t>exp Community Health Services/</w:t>
      </w:r>
      <w:r w:rsidRPr="0061397D">
        <w:rPr>
          <w:b/>
          <w:bCs/>
        </w:rPr>
        <w:tab/>
      </w:r>
    </w:p>
    <w:p w14:paraId="3183889F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91</w:t>
      </w:r>
      <w:r w:rsidRPr="0061397D">
        <w:rPr>
          <w:b/>
          <w:bCs/>
        </w:rPr>
        <w:tab/>
        <w:t>exp Community Health Nursing/</w:t>
      </w:r>
      <w:r w:rsidRPr="0061397D">
        <w:rPr>
          <w:b/>
          <w:bCs/>
        </w:rPr>
        <w:tab/>
      </w:r>
    </w:p>
    <w:p w14:paraId="1E1CF84E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92</w:t>
      </w:r>
      <w:r w:rsidRPr="0061397D">
        <w:rPr>
          <w:b/>
          <w:bCs/>
        </w:rPr>
        <w:tab/>
        <w:t>exp Community Mental Health Services/</w:t>
      </w:r>
      <w:r w:rsidRPr="0061397D">
        <w:rPr>
          <w:b/>
          <w:bCs/>
        </w:rPr>
        <w:tab/>
      </w:r>
    </w:p>
    <w:p w14:paraId="586E992F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93</w:t>
      </w:r>
      <w:r w:rsidRPr="0061397D">
        <w:rPr>
          <w:b/>
          <w:bCs/>
        </w:rPr>
        <w:tab/>
        <w:t>exp Community Pharmacy Services/</w:t>
      </w:r>
    </w:p>
    <w:p w14:paraId="25F7798A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94</w:t>
      </w:r>
      <w:r w:rsidRPr="0061397D">
        <w:rPr>
          <w:b/>
          <w:bCs/>
        </w:rPr>
        <w:tab/>
        <w:t>exp Home Care Services/</w:t>
      </w:r>
      <w:r w:rsidRPr="0061397D">
        <w:rPr>
          <w:b/>
          <w:bCs/>
        </w:rPr>
        <w:tab/>
      </w:r>
    </w:p>
    <w:p w14:paraId="21FE7854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95</w:t>
      </w:r>
      <w:r w:rsidRPr="0061397D">
        <w:rPr>
          <w:b/>
          <w:bCs/>
        </w:rPr>
        <w:tab/>
        <w:t>exp General Practice/</w:t>
      </w:r>
    </w:p>
    <w:p w14:paraId="3A5AF626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96</w:t>
      </w:r>
      <w:r w:rsidRPr="0061397D">
        <w:rPr>
          <w:b/>
          <w:bCs/>
        </w:rPr>
        <w:tab/>
        <w:t>exp Family Practice/</w:t>
      </w:r>
      <w:r w:rsidRPr="0061397D">
        <w:rPr>
          <w:b/>
          <w:bCs/>
        </w:rPr>
        <w:tab/>
      </w:r>
    </w:p>
    <w:p w14:paraId="4EA1DC28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97</w:t>
      </w:r>
      <w:r w:rsidRPr="0061397D">
        <w:rPr>
          <w:b/>
          <w:bCs/>
        </w:rPr>
        <w:tab/>
        <w:t>exp General Practitioners/</w:t>
      </w:r>
      <w:r w:rsidRPr="0061397D">
        <w:rPr>
          <w:b/>
          <w:bCs/>
        </w:rPr>
        <w:tab/>
      </w:r>
    </w:p>
    <w:p w14:paraId="3287C7E5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98</w:t>
      </w:r>
      <w:r w:rsidRPr="0061397D">
        <w:rPr>
          <w:b/>
          <w:bCs/>
        </w:rPr>
        <w:tab/>
        <w:t>exp Physicians, Family/</w:t>
      </w:r>
      <w:r w:rsidRPr="0061397D">
        <w:rPr>
          <w:b/>
          <w:bCs/>
        </w:rPr>
        <w:tab/>
      </w:r>
    </w:p>
    <w:p w14:paraId="1E0C5C1C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99</w:t>
      </w:r>
      <w:r w:rsidRPr="0061397D">
        <w:rPr>
          <w:b/>
          <w:bCs/>
        </w:rPr>
        <w:tab/>
        <w:t>exp Physicians, Primary Care/</w:t>
      </w:r>
      <w:r w:rsidRPr="0061397D">
        <w:rPr>
          <w:b/>
          <w:bCs/>
        </w:rPr>
        <w:tab/>
      </w:r>
    </w:p>
    <w:p w14:paraId="5B364F53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00</w:t>
      </w:r>
      <w:r w:rsidRPr="0061397D">
        <w:rPr>
          <w:b/>
          <w:bCs/>
        </w:rPr>
        <w:tab/>
        <w:t>exp Primary Health Care/</w:t>
      </w:r>
      <w:r w:rsidRPr="0061397D">
        <w:rPr>
          <w:b/>
          <w:bCs/>
        </w:rPr>
        <w:tab/>
      </w:r>
    </w:p>
    <w:p w14:paraId="4D8E02FC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01</w:t>
      </w:r>
      <w:r w:rsidRPr="0061397D">
        <w:rPr>
          <w:b/>
          <w:bCs/>
        </w:rPr>
        <w:tab/>
        <w:t>exp Office Visits/</w:t>
      </w:r>
      <w:r w:rsidRPr="0061397D">
        <w:rPr>
          <w:b/>
          <w:bCs/>
        </w:rPr>
        <w:tab/>
      </w:r>
    </w:p>
    <w:p w14:paraId="5C156399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02</w:t>
      </w:r>
      <w:r w:rsidRPr="0061397D">
        <w:rPr>
          <w:b/>
          <w:bCs/>
        </w:rPr>
        <w:tab/>
        <w:t>exp Primary Care Nursing/</w:t>
      </w:r>
      <w:r w:rsidRPr="0061397D">
        <w:rPr>
          <w:b/>
          <w:bCs/>
        </w:rPr>
        <w:tab/>
      </w:r>
    </w:p>
    <w:p w14:paraId="3B9ACD8F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03</w:t>
      </w:r>
      <w:r w:rsidRPr="0061397D">
        <w:rPr>
          <w:b/>
          <w:bCs/>
        </w:rPr>
        <w:tab/>
      </w:r>
      <w:proofErr w:type="spellStart"/>
      <w:r w:rsidRPr="0061397D">
        <w:rPr>
          <w:b/>
          <w:bCs/>
        </w:rPr>
        <w:t>exp</w:t>
      </w:r>
      <w:proofErr w:type="spellEnd"/>
      <w:r w:rsidRPr="0061397D">
        <w:rPr>
          <w:b/>
          <w:bCs/>
        </w:rPr>
        <w:t xml:space="preserve"> </w:t>
      </w:r>
      <w:proofErr w:type="spellStart"/>
      <w:r w:rsidRPr="0061397D">
        <w:rPr>
          <w:b/>
          <w:bCs/>
        </w:rPr>
        <w:t>Hemodialysis</w:t>
      </w:r>
      <w:proofErr w:type="spellEnd"/>
      <w:r w:rsidRPr="0061397D">
        <w:rPr>
          <w:b/>
          <w:bCs/>
        </w:rPr>
        <w:t xml:space="preserve">, Home/ or </w:t>
      </w:r>
      <w:proofErr w:type="spellStart"/>
      <w:r w:rsidRPr="0061397D">
        <w:rPr>
          <w:b/>
          <w:bCs/>
        </w:rPr>
        <w:t>exp</w:t>
      </w:r>
      <w:proofErr w:type="spellEnd"/>
      <w:r w:rsidRPr="0061397D">
        <w:rPr>
          <w:b/>
          <w:bCs/>
        </w:rPr>
        <w:t xml:space="preserve"> Home Care Agencies/ or exp Home Environment/ or exp Home Health Aides/ or exp Home Health Nursing/ or exp Home Infusion Therapy/ or exp Home Nursing/ or exp "Hospital to Home Transition"/ or exp Parenteral Nutrition, Home/</w:t>
      </w:r>
      <w:r w:rsidRPr="0061397D">
        <w:rPr>
          <w:b/>
          <w:bCs/>
        </w:rPr>
        <w:tab/>
      </w:r>
    </w:p>
    <w:p w14:paraId="3CCCACC8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04</w:t>
      </w:r>
      <w:r w:rsidRPr="0061397D">
        <w:rPr>
          <w:b/>
          <w:bCs/>
        </w:rPr>
        <w:tab/>
        <w:t>exp Social Support/</w:t>
      </w:r>
      <w:r w:rsidRPr="0061397D">
        <w:rPr>
          <w:b/>
          <w:bCs/>
        </w:rPr>
        <w:tab/>
      </w:r>
    </w:p>
    <w:p w14:paraId="130D5996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05</w:t>
      </w:r>
      <w:r w:rsidRPr="0061397D">
        <w:rPr>
          <w:b/>
          <w:bCs/>
        </w:rPr>
        <w:tab/>
        <w:t>86 or 87 or 88 or 89 or 90 or 91 or 92 or 93 or 94 or 95 or 96 or 97 or 98 or 99 or 100 or 101 or 102 or 103 or 104</w:t>
      </w:r>
      <w:r w:rsidRPr="0061397D">
        <w:rPr>
          <w:b/>
          <w:bCs/>
        </w:rPr>
        <w:tab/>
      </w:r>
    </w:p>
    <w:p w14:paraId="02329CAC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06</w:t>
      </w:r>
      <w:r w:rsidRPr="0061397D">
        <w:rPr>
          <w:b/>
          <w:bCs/>
        </w:rPr>
        <w:tab/>
        <w:t>38 and 78 and 85 and 105</w:t>
      </w:r>
      <w:r w:rsidRPr="0061397D">
        <w:rPr>
          <w:b/>
          <w:bCs/>
        </w:rPr>
        <w:tab/>
      </w:r>
    </w:p>
    <w:p w14:paraId="6AB12968" w14:textId="77777777" w:rsidR="00106883" w:rsidRPr="0061397D" w:rsidRDefault="00106883" w:rsidP="00106883">
      <w:pPr>
        <w:rPr>
          <w:b/>
          <w:bCs/>
        </w:rPr>
      </w:pPr>
      <w:r w:rsidRPr="0061397D">
        <w:rPr>
          <w:b/>
          <w:bCs/>
        </w:rPr>
        <w:t>107</w:t>
      </w:r>
      <w:r w:rsidRPr="0061397D">
        <w:rPr>
          <w:b/>
          <w:bCs/>
        </w:rPr>
        <w:tab/>
        <w:t>106 not (Animals/ not (Animals/ and Humans/))</w:t>
      </w:r>
      <w:r w:rsidRPr="0061397D">
        <w:rPr>
          <w:b/>
          <w:bCs/>
        </w:rPr>
        <w:tab/>
      </w:r>
    </w:p>
    <w:p w14:paraId="78DC3EB3" w14:textId="5DC88E0D" w:rsidR="00106883" w:rsidRPr="00106883" w:rsidRDefault="00106883" w:rsidP="00106883">
      <w:r w:rsidRPr="0061397D">
        <w:rPr>
          <w:b/>
          <w:bCs/>
        </w:rPr>
        <w:t>108</w:t>
      </w:r>
      <w:r w:rsidRPr="0061397D">
        <w:rPr>
          <w:b/>
          <w:bCs/>
        </w:rPr>
        <w:tab/>
        <w:t>limit 107 to (yr="2012 -Current" and (</w:t>
      </w:r>
      <w:r w:rsidR="008E26EA">
        <w:rPr>
          <w:b/>
          <w:bCs/>
        </w:rPr>
        <w:t>E</w:t>
      </w:r>
      <w:r w:rsidRPr="0061397D">
        <w:rPr>
          <w:b/>
          <w:bCs/>
        </w:rPr>
        <w:t xml:space="preserve">nglish or </w:t>
      </w:r>
      <w:r w:rsidR="002F3BF8">
        <w:rPr>
          <w:b/>
          <w:bCs/>
        </w:rPr>
        <w:t>F</w:t>
      </w:r>
      <w:r w:rsidRPr="0061397D">
        <w:rPr>
          <w:b/>
          <w:bCs/>
        </w:rPr>
        <w:t xml:space="preserve">rench or </w:t>
      </w:r>
      <w:r w:rsidR="00EF180D" w:rsidRPr="0061397D">
        <w:rPr>
          <w:b/>
          <w:bCs/>
        </w:rPr>
        <w:t>Portuguese</w:t>
      </w:r>
      <w:r w:rsidRPr="0061397D">
        <w:rPr>
          <w:b/>
          <w:bCs/>
        </w:rPr>
        <w:t xml:space="preserve"> or </w:t>
      </w:r>
      <w:r w:rsidR="00A64587" w:rsidRPr="0061397D">
        <w:rPr>
          <w:b/>
          <w:bCs/>
        </w:rPr>
        <w:t>Spanish</w:t>
      </w:r>
      <w:r w:rsidRPr="0061397D">
        <w:rPr>
          <w:b/>
          <w:bCs/>
        </w:rPr>
        <w:t>))</w:t>
      </w:r>
    </w:p>
    <w:p w14:paraId="083E0399" w14:textId="50EBE592" w:rsidR="00085D91" w:rsidRDefault="00085D91">
      <w:pPr>
        <w:rPr>
          <w:rFonts w:ascii="Arial" w:eastAsiaTheme="majorEastAsia" w:hAnsi="Arial" w:cs="Arial"/>
          <w:color w:val="1F3864" w:themeColor="accent1" w:themeShade="80"/>
          <w:sz w:val="24"/>
          <w:szCs w:val="24"/>
        </w:rPr>
      </w:pPr>
      <w:bookmarkStart w:id="0" w:name="_GoBack"/>
      <w:bookmarkEnd w:id="0"/>
    </w:p>
    <w:sectPr w:rsidR="00085D91" w:rsidSect="00006A31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3474BC" w14:textId="77777777" w:rsidR="00B423A9" w:rsidRDefault="00B423A9" w:rsidP="00710936">
      <w:pPr>
        <w:spacing w:after="0" w:line="240" w:lineRule="auto"/>
      </w:pPr>
      <w:r>
        <w:separator/>
      </w:r>
    </w:p>
  </w:endnote>
  <w:endnote w:type="continuationSeparator" w:id="0">
    <w:p w14:paraId="2725D637" w14:textId="77777777" w:rsidR="00B423A9" w:rsidRDefault="00B423A9" w:rsidP="00710936">
      <w:pPr>
        <w:spacing w:after="0" w:line="240" w:lineRule="auto"/>
      </w:pPr>
      <w:r>
        <w:continuationSeparator/>
      </w:r>
    </w:p>
  </w:endnote>
  <w:endnote w:type="continuationNotice" w:id="1">
    <w:p w14:paraId="67F2D678" w14:textId="77777777" w:rsidR="00B423A9" w:rsidRDefault="00B423A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4AAF68" w14:textId="77777777" w:rsidR="00B423A9" w:rsidRDefault="00B423A9" w:rsidP="00710936">
      <w:pPr>
        <w:spacing w:after="0" w:line="240" w:lineRule="auto"/>
      </w:pPr>
      <w:r>
        <w:separator/>
      </w:r>
    </w:p>
  </w:footnote>
  <w:footnote w:type="continuationSeparator" w:id="0">
    <w:p w14:paraId="11D7BECA" w14:textId="77777777" w:rsidR="00B423A9" w:rsidRDefault="00B423A9" w:rsidP="00710936">
      <w:pPr>
        <w:spacing w:after="0" w:line="240" w:lineRule="auto"/>
      </w:pPr>
      <w:r>
        <w:continuationSeparator/>
      </w:r>
    </w:p>
  </w:footnote>
  <w:footnote w:type="continuationNotice" w:id="1">
    <w:p w14:paraId="68DC11B8" w14:textId="77777777" w:rsidR="00B423A9" w:rsidRDefault="00B423A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D528E"/>
    <w:multiLevelType w:val="multilevel"/>
    <w:tmpl w:val="F0546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D6348E1"/>
    <w:multiLevelType w:val="hybridMultilevel"/>
    <w:tmpl w:val="3D7C3F48"/>
    <w:lvl w:ilvl="0" w:tplc="42229B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889C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4229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3E27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7E72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14AC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304E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52F5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FAF2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E324AFD"/>
    <w:multiLevelType w:val="multilevel"/>
    <w:tmpl w:val="392CD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94775A3"/>
    <w:multiLevelType w:val="hybridMultilevel"/>
    <w:tmpl w:val="5C0CC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302009"/>
    <w:multiLevelType w:val="hybridMultilevel"/>
    <w:tmpl w:val="D3226932"/>
    <w:lvl w:ilvl="0" w:tplc="4DB47C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BA5DA8"/>
    <w:multiLevelType w:val="hybridMultilevel"/>
    <w:tmpl w:val="9AB45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C30BBA"/>
    <w:multiLevelType w:val="multilevel"/>
    <w:tmpl w:val="29F05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4AD03D8"/>
    <w:multiLevelType w:val="multilevel"/>
    <w:tmpl w:val="27229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79D3DE8"/>
    <w:multiLevelType w:val="hybridMultilevel"/>
    <w:tmpl w:val="80FA6DE2"/>
    <w:lvl w:ilvl="0" w:tplc="02F6CF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9C37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DE2C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52A3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649F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549D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8098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AE2A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2C18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67C24741"/>
    <w:multiLevelType w:val="multilevel"/>
    <w:tmpl w:val="77DC9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9C56E27"/>
    <w:multiLevelType w:val="hybridMultilevel"/>
    <w:tmpl w:val="205026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717FE0"/>
    <w:multiLevelType w:val="hybridMultilevel"/>
    <w:tmpl w:val="FF0AAE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8"/>
  </w:num>
  <w:num w:numId="4">
    <w:abstractNumId w:val="3"/>
  </w:num>
  <w:num w:numId="5">
    <w:abstractNumId w:val="7"/>
  </w:num>
  <w:num w:numId="6">
    <w:abstractNumId w:val="2"/>
  </w:num>
  <w:num w:numId="7">
    <w:abstractNumId w:val="9"/>
  </w:num>
  <w:num w:numId="8">
    <w:abstractNumId w:val="4"/>
  </w:num>
  <w:num w:numId="9">
    <w:abstractNumId w:val="10"/>
  </w:num>
  <w:num w:numId="10">
    <w:abstractNumId w:val="6"/>
  </w:num>
  <w:num w:numId="11">
    <w:abstractNumId w:val="11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MjEyszQ0MTIwNjJU0lEKTi0uzszPAykwrQUAQ1hhRywAAAA="/>
    <w:docVar w:name="dgnword-docGUID" w:val="{00C04532-A54B-4658-9881-7194869C4738}"/>
    <w:docVar w:name="dgnword-eventsink" w:val="1265340137968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9r9a229a0x5vevsvj59zz9t292xxv2xv5e&quot;&gt;My EndNote Library&lt;record-ids&gt;&lt;item&gt;117104&lt;/item&gt;&lt;/record-ids&gt;&lt;/item&gt;&lt;item db-id=&quot;przfvp5eezxfrgevpe95wrfuz0vdes00av90&quot;&gt;My Thesis Library&lt;record-ids&gt;&lt;item&gt;5&lt;/item&gt;&lt;item&gt;6&lt;/item&gt;&lt;item&gt;7&lt;/item&gt;&lt;item&gt;8&lt;/item&gt;&lt;item&gt;9&lt;/item&gt;&lt;item&gt;12&lt;/item&gt;&lt;item&gt;13&lt;/item&gt;&lt;item&gt;15&lt;/item&gt;&lt;item&gt;17&lt;/item&gt;&lt;item&gt;18&lt;/item&gt;&lt;item&gt;19&lt;/item&gt;&lt;item&gt;20&lt;/item&gt;&lt;item&gt;63&lt;/item&gt;&lt;item&gt;77&lt;/item&gt;&lt;item&gt;89&lt;/item&gt;&lt;item&gt;90&lt;/item&gt;&lt;item&gt;95&lt;/item&gt;&lt;item&gt;102&lt;/item&gt;&lt;item&gt;103&lt;/item&gt;&lt;item&gt;117&lt;/item&gt;&lt;item&gt;126&lt;/item&gt;&lt;item&gt;130&lt;/item&gt;&lt;item&gt;131&lt;/item&gt;&lt;item&gt;148&lt;/item&gt;&lt;item&gt;208&lt;/item&gt;&lt;item&gt;265&lt;/item&gt;&lt;item&gt;266&lt;/item&gt;&lt;item&gt;271&lt;/item&gt;&lt;item&gt;272&lt;/item&gt;&lt;item&gt;273&lt;/item&gt;&lt;item&gt;274&lt;/item&gt;&lt;/record-ids&gt;&lt;/item&gt;&lt;/Libraries&gt;"/>
  </w:docVars>
  <w:rsids>
    <w:rsidRoot w:val="00710936"/>
    <w:rsid w:val="00000466"/>
    <w:rsid w:val="000010E6"/>
    <w:rsid w:val="0000129C"/>
    <w:rsid w:val="00004BAF"/>
    <w:rsid w:val="000069E1"/>
    <w:rsid w:val="00006A31"/>
    <w:rsid w:val="0000736C"/>
    <w:rsid w:val="0001018C"/>
    <w:rsid w:val="0001103A"/>
    <w:rsid w:val="00011A81"/>
    <w:rsid w:val="0001481D"/>
    <w:rsid w:val="0001715D"/>
    <w:rsid w:val="00022D92"/>
    <w:rsid w:val="00022FD4"/>
    <w:rsid w:val="00027A95"/>
    <w:rsid w:val="00030E48"/>
    <w:rsid w:val="0003289B"/>
    <w:rsid w:val="000329DD"/>
    <w:rsid w:val="00035514"/>
    <w:rsid w:val="00042398"/>
    <w:rsid w:val="00042C1D"/>
    <w:rsid w:val="00045535"/>
    <w:rsid w:val="0005032B"/>
    <w:rsid w:val="00050FF4"/>
    <w:rsid w:val="000512E0"/>
    <w:rsid w:val="000515E5"/>
    <w:rsid w:val="00051EBA"/>
    <w:rsid w:val="00051F13"/>
    <w:rsid w:val="00051F36"/>
    <w:rsid w:val="0005542F"/>
    <w:rsid w:val="000565DB"/>
    <w:rsid w:val="0005783E"/>
    <w:rsid w:val="0006418E"/>
    <w:rsid w:val="00064DD9"/>
    <w:rsid w:val="000674FA"/>
    <w:rsid w:val="00071E1F"/>
    <w:rsid w:val="00074E5A"/>
    <w:rsid w:val="000762DC"/>
    <w:rsid w:val="000766F3"/>
    <w:rsid w:val="00077F7F"/>
    <w:rsid w:val="000809FE"/>
    <w:rsid w:val="00081C49"/>
    <w:rsid w:val="0008240B"/>
    <w:rsid w:val="00085D91"/>
    <w:rsid w:val="000864DE"/>
    <w:rsid w:val="00086873"/>
    <w:rsid w:val="00087AF8"/>
    <w:rsid w:val="000907B7"/>
    <w:rsid w:val="00092EFE"/>
    <w:rsid w:val="00093F5E"/>
    <w:rsid w:val="00094280"/>
    <w:rsid w:val="0009716E"/>
    <w:rsid w:val="000A2727"/>
    <w:rsid w:val="000A2F6A"/>
    <w:rsid w:val="000A4917"/>
    <w:rsid w:val="000B0549"/>
    <w:rsid w:val="000B2219"/>
    <w:rsid w:val="000B3ECD"/>
    <w:rsid w:val="000B50DC"/>
    <w:rsid w:val="000B520E"/>
    <w:rsid w:val="000B57EC"/>
    <w:rsid w:val="000B690C"/>
    <w:rsid w:val="000B7372"/>
    <w:rsid w:val="000C0859"/>
    <w:rsid w:val="000C2093"/>
    <w:rsid w:val="000C3E7F"/>
    <w:rsid w:val="000C41C0"/>
    <w:rsid w:val="000C42A2"/>
    <w:rsid w:val="000C4E9E"/>
    <w:rsid w:val="000C5073"/>
    <w:rsid w:val="000D332F"/>
    <w:rsid w:val="000D56CF"/>
    <w:rsid w:val="000E1C55"/>
    <w:rsid w:val="000E33F9"/>
    <w:rsid w:val="000E6DB8"/>
    <w:rsid w:val="000E7523"/>
    <w:rsid w:val="000F063E"/>
    <w:rsid w:val="000F0C03"/>
    <w:rsid w:val="000F4B04"/>
    <w:rsid w:val="000F734F"/>
    <w:rsid w:val="000F7BB5"/>
    <w:rsid w:val="000F7C13"/>
    <w:rsid w:val="001015E4"/>
    <w:rsid w:val="001021AA"/>
    <w:rsid w:val="00102A95"/>
    <w:rsid w:val="001031DC"/>
    <w:rsid w:val="001058EE"/>
    <w:rsid w:val="00106883"/>
    <w:rsid w:val="001117AD"/>
    <w:rsid w:val="00112B4F"/>
    <w:rsid w:val="0011309E"/>
    <w:rsid w:val="00114715"/>
    <w:rsid w:val="0011624E"/>
    <w:rsid w:val="00117C05"/>
    <w:rsid w:val="001226D9"/>
    <w:rsid w:val="00123C65"/>
    <w:rsid w:val="0012494F"/>
    <w:rsid w:val="001258AD"/>
    <w:rsid w:val="00126173"/>
    <w:rsid w:val="0012630C"/>
    <w:rsid w:val="00126938"/>
    <w:rsid w:val="001321F4"/>
    <w:rsid w:val="001330EF"/>
    <w:rsid w:val="00133EE2"/>
    <w:rsid w:val="00134222"/>
    <w:rsid w:val="001352F6"/>
    <w:rsid w:val="00141E9B"/>
    <w:rsid w:val="0014273C"/>
    <w:rsid w:val="00143D8A"/>
    <w:rsid w:val="001441BE"/>
    <w:rsid w:val="001444E2"/>
    <w:rsid w:val="001459E5"/>
    <w:rsid w:val="0014696E"/>
    <w:rsid w:val="001474A8"/>
    <w:rsid w:val="00147B23"/>
    <w:rsid w:val="001511FD"/>
    <w:rsid w:val="001519A3"/>
    <w:rsid w:val="00157FCB"/>
    <w:rsid w:val="001602B9"/>
    <w:rsid w:val="00160584"/>
    <w:rsid w:val="00161C0B"/>
    <w:rsid w:val="00164822"/>
    <w:rsid w:val="00164A23"/>
    <w:rsid w:val="001658A2"/>
    <w:rsid w:val="00166629"/>
    <w:rsid w:val="001676D6"/>
    <w:rsid w:val="00170A2E"/>
    <w:rsid w:val="00172667"/>
    <w:rsid w:val="001730FD"/>
    <w:rsid w:val="00173F88"/>
    <w:rsid w:val="00174332"/>
    <w:rsid w:val="001837A6"/>
    <w:rsid w:val="00184AB8"/>
    <w:rsid w:val="00186398"/>
    <w:rsid w:val="00190AA3"/>
    <w:rsid w:val="00192750"/>
    <w:rsid w:val="00192E6B"/>
    <w:rsid w:val="001934AA"/>
    <w:rsid w:val="001939A2"/>
    <w:rsid w:val="001960DE"/>
    <w:rsid w:val="00197CDC"/>
    <w:rsid w:val="001A099E"/>
    <w:rsid w:val="001A169A"/>
    <w:rsid w:val="001A1944"/>
    <w:rsid w:val="001A1CBF"/>
    <w:rsid w:val="001A6505"/>
    <w:rsid w:val="001B0BFD"/>
    <w:rsid w:val="001B0D58"/>
    <w:rsid w:val="001B21BA"/>
    <w:rsid w:val="001B27A8"/>
    <w:rsid w:val="001B5A97"/>
    <w:rsid w:val="001B7C4A"/>
    <w:rsid w:val="001C01D3"/>
    <w:rsid w:val="001C100A"/>
    <w:rsid w:val="001C72FD"/>
    <w:rsid w:val="001C7EA6"/>
    <w:rsid w:val="001D085D"/>
    <w:rsid w:val="001D2C7E"/>
    <w:rsid w:val="001D3F62"/>
    <w:rsid w:val="001D43EC"/>
    <w:rsid w:val="001D6132"/>
    <w:rsid w:val="001D6D71"/>
    <w:rsid w:val="001E122F"/>
    <w:rsid w:val="001E1306"/>
    <w:rsid w:val="001E27D7"/>
    <w:rsid w:val="001E2E5D"/>
    <w:rsid w:val="001E32D4"/>
    <w:rsid w:val="001E34EC"/>
    <w:rsid w:val="001E364B"/>
    <w:rsid w:val="001E4CC8"/>
    <w:rsid w:val="001E6DF6"/>
    <w:rsid w:val="001E6EB1"/>
    <w:rsid w:val="001E70B2"/>
    <w:rsid w:val="001F066A"/>
    <w:rsid w:val="001F1B90"/>
    <w:rsid w:val="001F42C3"/>
    <w:rsid w:val="001F5270"/>
    <w:rsid w:val="00204D2B"/>
    <w:rsid w:val="00205691"/>
    <w:rsid w:val="00205B65"/>
    <w:rsid w:val="002114A7"/>
    <w:rsid w:val="002122F1"/>
    <w:rsid w:val="002149DF"/>
    <w:rsid w:val="00214C60"/>
    <w:rsid w:val="002153C8"/>
    <w:rsid w:val="00220DB9"/>
    <w:rsid w:val="00222FE1"/>
    <w:rsid w:val="002271E5"/>
    <w:rsid w:val="002305D1"/>
    <w:rsid w:val="00236138"/>
    <w:rsid w:val="00236C33"/>
    <w:rsid w:val="00237176"/>
    <w:rsid w:val="00240535"/>
    <w:rsid w:val="00241009"/>
    <w:rsid w:val="002444CD"/>
    <w:rsid w:val="002472B3"/>
    <w:rsid w:val="00247431"/>
    <w:rsid w:val="0025487E"/>
    <w:rsid w:val="0025561D"/>
    <w:rsid w:val="00255AF5"/>
    <w:rsid w:val="00256A1C"/>
    <w:rsid w:val="00257176"/>
    <w:rsid w:val="00257B9E"/>
    <w:rsid w:val="00257C46"/>
    <w:rsid w:val="002612A8"/>
    <w:rsid w:val="002614F8"/>
    <w:rsid w:val="00263B28"/>
    <w:rsid w:val="00265E82"/>
    <w:rsid w:val="00266E0B"/>
    <w:rsid w:val="00270727"/>
    <w:rsid w:val="0027229F"/>
    <w:rsid w:val="002739BB"/>
    <w:rsid w:val="0027501C"/>
    <w:rsid w:val="00276620"/>
    <w:rsid w:val="00276944"/>
    <w:rsid w:val="00277BB5"/>
    <w:rsid w:val="002815AA"/>
    <w:rsid w:val="002848A0"/>
    <w:rsid w:val="0028567D"/>
    <w:rsid w:val="00291CE5"/>
    <w:rsid w:val="002923D6"/>
    <w:rsid w:val="00292AAA"/>
    <w:rsid w:val="00293EFC"/>
    <w:rsid w:val="0029439C"/>
    <w:rsid w:val="00294C33"/>
    <w:rsid w:val="00296532"/>
    <w:rsid w:val="002A057F"/>
    <w:rsid w:val="002A6F37"/>
    <w:rsid w:val="002B13FF"/>
    <w:rsid w:val="002B3CEC"/>
    <w:rsid w:val="002B5556"/>
    <w:rsid w:val="002B6E0C"/>
    <w:rsid w:val="002C396C"/>
    <w:rsid w:val="002C54EA"/>
    <w:rsid w:val="002C5D67"/>
    <w:rsid w:val="002C7A9A"/>
    <w:rsid w:val="002D0DC6"/>
    <w:rsid w:val="002D1F06"/>
    <w:rsid w:val="002D338C"/>
    <w:rsid w:val="002D450D"/>
    <w:rsid w:val="002D5DFB"/>
    <w:rsid w:val="002D5E79"/>
    <w:rsid w:val="002E0EC8"/>
    <w:rsid w:val="002E1144"/>
    <w:rsid w:val="002E25E6"/>
    <w:rsid w:val="002E26AE"/>
    <w:rsid w:val="002E5656"/>
    <w:rsid w:val="002E7125"/>
    <w:rsid w:val="002E714B"/>
    <w:rsid w:val="002F0A8F"/>
    <w:rsid w:val="002F26E3"/>
    <w:rsid w:val="002F3BF8"/>
    <w:rsid w:val="002F5AD2"/>
    <w:rsid w:val="002F685E"/>
    <w:rsid w:val="002F6C9B"/>
    <w:rsid w:val="002F7419"/>
    <w:rsid w:val="00304CAF"/>
    <w:rsid w:val="003125C5"/>
    <w:rsid w:val="00317611"/>
    <w:rsid w:val="003176FD"/>
    <w:rsid w:val="0031795E"/>
    <w:rsid w:val="00321496"/>
    <w:rsid w:val="00324CF9"/>
    <w:rsid w:val="00325CFC"/>
    <w:rsid w:val="00327842"/>
    <w:rsid w:val="0032794A"/>
    <w:rsid w:val="00331759"/>
    <w:rsid w:val="00334738"/>
    <w:rsid w:val="00335990"/>
    <w:rsid w:val="00336C05"/>
    <w:rsid w:val="0033733A"/>
    <w:rsid w:val="00337451"/>
    <w:rsid w:val="0034117E"/>
    <w:rsid w:val="003430C7"/>
    <w:rsid w:val="003452C2"/>
    <w:rsid w:val="00350355"/>
    <w:rsid w:val="003509D5"/>
    <w:rsid w:val="00350FBA"/>
    <w:rsid w:val="00351AEE"/>
    <w:rsid w:val="00352102"/>
    <w:rsid w:val="003547E0"/>
    <w:rsid w:val="003559E4"/>
    <w:rsid w:val="00355C0B"/>
    <w:rsid w:val="003560B2"/>
    <w:rsid w:val="00357308"/>
    <w:rsid w:val="00360282"/>
    <w:rsid w:val="003605A0"/>
    <w:rsid w:val="003609B1"/>
    <w:rsid w:val="00360A54"/>
    <w:rsid w:val="00365791"/>
    <w:rsid w:val="00367862"/>
    <w:rsid w:val="00371BF6"/>
    <w:rsid w:val="00371FD3"/>
    <w:rsid w:val="00372EC6"/>
    <w:rsid w:val="00373035"/>
    <w:rsid w:val="0037383E"/>
    <w:rsid w:val="00373B81"/>
    <w:rsid w:val="003740B2"/>
    <w:rsid w:val="003752B3"/>
    <w:rsid w:val="0037600C"/>
    <w:rsid w:val="003771A2"/>
    <w:rsid w:val="00381A78"/>
    <w:rsid w:val="0038319D"/>
    <w:rsid w:val="00383A63"/>
    <w:rsid w:val="00385E4B"/>
    <w:rsid w:val="00386460"/>
    <w:rsid w:val="003866C5"/>
    <w:rsid w:val="00386CCD"/>
    <w:rsid w:val="00387801"/>
    <w:rsid w:val="0039200F"/>
    <w:rsid w:val="00392BF5"/>
    <w:rsid w:val="0039615C"/>
    <w:rsid w:val="00396D5E"/>
    <w:rsid w:val="003971FE"/>
    <w:rsid w:val="003A2D48"/>
    <w:rsid w:val="003A4D18"/>
    <w:rsid w:val="003A7B71"/>
    <w:rsid w:val="003A7F72"/>
    <w:rsid w:val="003B26C3"/>
    <w:rsid w:val="003B303B"/>
    <w:rsid w:val="003B346F"/>
    <w:rsid w:val="003B4DAA"/>
    <w:rsid w:val="003B5DBE"/>
    <w:rsid w:val="003C16A1"/>
    <w:rsid w:val="003C2791"/>
    <w:rsid w:val="003C3D27"/>
    <w:rsid w:val="003C4079"/>
    <w:rsid w:val="003C541C"/>
    <w:rsid w:val="003C7876"/>
    <w:rsid w:val="003D462C"/>
    <w:rsid w:val="003E1001"/>
    <w:rsid w:val="003E3512"/>
    <w:rsid w:val="003E35CA"/>
    <w:rsid w:val="003E41F1"/>
    <w:rsid w:val="003E4C53"/>
    <w:rsid w:val="003E4D76"/>
    <w:rsid w:val="003E7346"/>
    <w:rsid w:val="003F16B5"/>
    <w:rsid w:val="003F1F99"/>
    <w:rsid w:val="003F2BE5"/>
    <w:rsid w:val="003F3B52"/>
    <w:rsid w:val="003F3CC6"/>
    <w:rsid w:val="003F5D4F"/>
    <w:rsid w:val="003F6CC7"/>
    <w:rsid w:val="003F732B"/>
    <w:rsid w:val="00402054"/>
    <w:rsid w:val="00402A88"/>
    <w:rsid w:val="0040380A"/>
    <w:rsid w:val="004042A2"/>
    <w:rsid w:val="00405329"/>
    <w:rsid w:val="0040715B"/>
    <w:rsid w:val="00407324"/>
    <w:rsid w:val="00407C60"/>
    <w:rsid w:val="004101EA"/>
    <w:rsid w:val="00410DCE"/>
    <w:rsid w:val="00413E20"/>
    <w:rsid w:val="00413E59"/>
    <w:rsid w:val="004172AA"/>
    <w:rsid w:val="00420211"/>
    <w:rsid w:val="0042125D"/>
    <w:rsid w:val="00426D55"/>
    <w:rsid w:val="00427E58"/>
    <w:rsid w:val="0043081B"/>
    <w:rsid w:val="00431AB1"/>
    <w:rsid w:val="0043423E"/>
    <w:rsid w:val="004364C9"/>
    <w:rsid w:val="00436723"/>
    <w:rsid w:val="00445852"/>
    <w:rsid w:val="00445AC5"/>
    <w:rsid w:val="00446791"/>
    <w:rsid w:val="00446DC1"/>
    <w:rsid w:val="0045004E"/>
    <w:rsid w:val="00450E5C"/>
    <w:rsid w:val="004511FD"/>
    <w:rsid w:val="004528C9"/>
    <w:rsid w:val="00452A2E"/>
    <w:rsid w:val="004539F9"/>
    <w:rsid w:val="00457291"/>
    <w:rsid w:val="00460CD0"/>
    <w:rsid w:val="004653D2"/>
    <w:rsid w:val="00467144"/>
    <w:rsid w:val="00467C21"/>
    <w:rsid w:val="004726D7"/>
    <w:rsid w:val="00472CC8"/>
    <w:rsid w:val="00474843"/>
    <w:rsid w:val="00477523"/>
    <w:rsid w:val="004831BD"/>
    <w:rsid w:val="0048493E"/>
    <w:rsid w:val="00484B00"/>
    <w:rsid w:val="00484D3F"/>
    <w:rsid w:val="004850E6"/>
    <w:rsid w:val="00486D58"/>
    <w:rsid w:val="00487391"/>
    <w:rsid w:val="004874A5"/>
    <w:rsid w:val="00487726"/>
    <w:rsid w:val="0049020F"/>
    <w:rsid w:val="00491FB9"/>
    <w:rsid w:val="00492F22"/>
    <w:rsid w:val="00494234"/>
    <w:rsid w:val="00495D97"/>
    <w:rsid w:val="004975FC"/>
    <w:rsid w:val="004A0E75"/>
    <w:rsid w:val="004A0E9C"/>
    <w:rsid w:val="004A334C"/>
    <w:rsid w:val="004B0B13"/>
    <w:rsid w:val="004B282B"/>
    <w:rsid w:val="004B4426"/>
    <w:rsid w:val="004B49E5"/>
    <w:rsid w:val="004B52E1"/>
    <w:rsid w:val="004B6BEF"/>
    <w:rsid w:val="004B7990"/>
    <w:rsid w:val="004C0917"/>
    <w:rsid w:val="004C1815"/>
    <w:rsid w:val="004C2083"/>
    <w:rsid w:val="004C26AE"/>
    <w:rsid w:val="004C4378"/>
    <w:rsid w:val="004C6726"/>
    <w:rsid w:val="004C6ADC"/>
    <w:rsid w:val="004C6F3D"/>
    <w:rsid w:val="004D17A7"/>
    <w:rsid w:val="004D1FAE"/>
    <w:rsid w:val="004D2A91"/>
    <w:rsid w:val="004D4B7E"/>
    <w:rsid w:val="004D5E48"/>
    <w:rsid w:val="004D7DA1"/>
    <w:rsid w:val="004E039B"/>
    <w:rsid w:val="004E03FA"/>
    <w:rsid w:val="004E0EBF"/>
    <w:rsid w:val="004E4692"/>
    <w:rsid w:val="004E5636"/>
    <w:rsid w:val="004E5EEA"/>
    <w:rsid w:val="004F08A2"/>
    <w:rsid w:val="004F12C2"/>
    <w:rsid w:val="004F3E37"/>
    <w:rsid w:val="004F43BB"/>
    <w:rsid w:val="004F4F9E"/>
    <w:rsid w:val="00502A28"/>
    <w:rsid w:val="00502D95"/>
    <w:rsid w:val="005047F7"/>
    <w:rsid w:val="00505B10"/>
    <w:rsid w:val="00507413"/>
    <w:rsid w:val="00511DA0"/>
    <w:rsid w:val="0051345D"/>
    <w:rsid w:val="00515F85"/>
    <w:rsid w:val="0052065C"/>
    <w:rsid w:val="00521E1D"/>
    <w:rsid w:val="00533A4E"/>
    <w:rsid w:val="005341FB"/>
    <w:rsid w:val="0053488A"/>
    <w:rsid w:val="00536BB2"/>
    <w:rsid w:val="00537E57"/>
    <w:rsid w:val="0054116E"/>
    <w:rsid w:val="005412A0"/>
    <w:rsid w:val="005438E5"/>
    <w:rsid w:val="00545031"/>
    <w:rsid w:val="00545F46"/>
    <w:rsid w:val="005466F4"/>
    <w:rsid w:val="00550271"/>
    <w:rsid w:val="00553076"/>
    <w:rsid w:val="00557EFC"/>
    <w:rsid w:val="0056093F"/>
    <w:rsid w:val="00563E67"/>
    <w:rsid w:val="0056476D"/>
    <w:rsid w:val="00566212"/>
    <w:rsid w:val="00566482"/>
    <w:rsid w:val="00566CB1"/>
    <w:rsid w:val="00567921"/>
    <w:rsid w:val="005702EA"/>
    <w:rsid w:val="00570538"/>
    <w:rsid w:val="00570E12"/>
    <w:rsid w:val="005714EC"/>
    <w:rsid w:val="00572F32"/>
    <w:rsid w:val="0057475D"/>
    <w:rsid w:val="00574D51"/>
    <w:rsid w:val="005752E2"/>
    <w:rsid w:val="0057585D"/>
    <w:rsid w:val="00575ADE"/>
    <w:rsid w:val="00576402"/>
    <w:rsid w:val="0057660E"/>
    <w:rsid w:val="0058182C"/>
    <w:rsid w:val="00584F49"/>
    <w:rsid w:val="0058575A"/>
    <w:rsid w:val="00586D8E"/>
    <w:rsid w:val="00587D29"/>
    <w:rsid w:val="00590A8D"/>
    <w:rsid w:val="00595AF2"/>
    <w:rsid w:val="005A3399"/>
    <w:rsid w:val="005B40B7"/>
    <w:rsid w:val="005B53C5"/>
    <w:rsid w:val="005B5CE7"/>
    <w:rsid w:val="005C0589"/>
    <w:rsid w:val="005C185E"/>
    <w:rsid w:val="005C1E8D"/>
    <w:rsid w:val="005C3079"/>
    <w:rsid w:val="005C3552"/>
    <w:rsid w:val="005C37AA"/>
    <w:rsid w:val="005C5B89"/>
    <w:rsid w:val="005C7E8A"/>
    <w:rsid w:val="005D452E"/>
    <w:rsid w:val="005D4884"/>
    <w:rsid w:val="005D5036"/>
    <w:rsid w:val="005D5D12"/>
    <w:rsid w:val="005D5E2B"/>
    <w:rsid w:val="005D7B11"/>
    <w:rsid w:val="005D7C8D"/>
    <w:rsid w:val="005E04FE"/>
    <w:rsid w:val="005E315B"/>
    <w:rsid w:val="005E3175"/>
    <w:rsid w:val="005E420D"/>
    <w:rsid w:val="005E51E3"/>
    <w:rsid w:val="005E71B2"/>
    <w:rsid w:val="005E7C8A"/>
    <w:rsid w:val="005F1268"/>
    <w:rsid w:val="005F59B1"/>
    <w:rsid w:val="005F6DF7"/>
    <w:rsid w:val="005F6F4E"/>
    <w:rsid w:val="006008E5"/>
    <w:rsid w:val="00600A3C"/>
    <w:rsid w:val="006012D8"/>
    <w:rsid w:val="00601639"/>
    <w:rsid w:val="00601F9B"/>
    <w:rsid w:val="00602C6B"/>
    <w:rsid w:val="006038BF"/>
    <w:rsid w:val="00603AAC"/>
    <w:rsid w:val="00604355"/>
    <w:rsid w:val="0060603D"/>
    <w:rsid w:val="00607373"/>
    <w:rsid w:val="006134F3"/>
    <w:rsid w:val="00613603"/>
    <w:rsid w:val="0061382D"/>
    <w:rsid w:val="00614B34"/>
    <w:rsid w:val="00615467"/>
    <w:rsid w:val="006159C6"/>
    <w:rsid w:val="00615D47"/>
    <w:rsid w:val="00616BBC"/>
    <w:rsid w:val="00620537"/>
    <w:rsid w:val="00621ED0"/>
    <w:rsid w:val="006222BB"/>
    <w:rsid w:val="00623200"/>
    <w:rsid w:val="00623AC3"/>
    <w:rsid w:val="00624040"/>
    <w:rsid w:val="0062448C"/>
    <w:rsid w:val="006245CE"/>
    <w:rsid w:val="006278EE"/>
    <w:rsid w:val="00630A3B"/>
    <w:rsid w:val="00631733"/>
    <w:rsid w:val="00632143"/>
    <w:rsid w:val="00632747"/>
    <w:rsid w:val="0063385A"/>
    <w:rsid w:val="00635339"/>
    <w:rsid w:val="006357C8"/>
    <w:rsid w:val="00635F94"/>
    <w:rsid w:val="00636015"/>
    <w:rsid w:val="00636B61"/>
    <w:rsid w:val="00636B97"/>
    <w:rsid w:val="0063774C"/>
    <w:rsid w:val="00643406"/>
    <w:rsid w:val="006435E3"/>
    <w:rsid w:val="00644153"/>
    <w:rsid w:val="00645070"/>
    <w:rsid w:val="006457CC"/>
    <w:rsid w:val="00645D52"/>
    <w:rsid w:val="00646EBE"/>
    <w:rsid w:val="00647514"/>
    <w:rsid w:val="0065369C"/>
    <w:rsid w:val="0065374F"/>
    <w:rsid w:val="006537F0"/>
    <w:rsid w:val="00656F43"/>
    <w:rsid w:val="00660B65"/>
    <w:rsid w:val="00661D91"/>
    <w:rsid w:val="00667EA6"/>
    <w:rsid w:val="00674550"/>
    <w:rsid w:val="00674AEA"/>
    <w:rsid w:val="00680AD2"/>
    <w:rsid w:val="00680B67"/>
    <w:rsid w:val="006814B5"/>
    <w:rsid w:val="0068151D"/>
    <w:rsid w:val="00682816"/>
    <w:rsid w:val="00686091"/>
    <w:rsid w:val="00691027"/>
    <w:rsid w:val="00693B68"/>
    <w:rsid w:val="00694090"/>
    <w:rsid w:val="00694096"/>
    <w:rsid w:val="0069482A"/>
    <w:rsid w:val="006963B0"/>
    <w:rsid w:val="00697709"/>
    <w:rsid w:val="006A0E01"/>
    <w:rsid w:val="006B0BCA"/>
    <w:rsid w:val="006B208A"/>
    <w:rsid w:val="006B3F3B"/>
    <w:rsid w:val="006B4E6A"/>
    <w:rsid w:val="006B5A79"/>
    <w:rsid w:val="006B5BCD"/>
    <w:rsid w:val="006B6578"/>
    <w:rsid w:val="006C05D4"/>
    <w:rsid w:val="006C1B76"/>
    <w:rsid w:val="006D0ED8"/>
    <w:rsid w:val="006E0D56"/>
    <w:rsid w:val="006E4309"/>
    <w:rsid w:val="006E698B"/>
    <w:rsid w:val="006E6B41"/>
    <w:rsid w:val="006E6ED7"/>
    <w:rsid w:val="006F05A8"/>
    <w:rsid w:val="006F1ACE"/>
    <w:rsid w:val="006F2506"/>
    <w:rsid w:val="006F2556"/>
    <w:rsid w:val="006F3669"/>
    <w:rsid w:val="006F5837"/>
    <w:rsid w:val="006F606D"/>
    <w:rsid w:val="007023B5"/>
    <w:rsid w:val="00705140"/>
    <w:rsid w:val="0070716D"/>
    <w:rsid w:val="00707337"/>
    <w:rsid w:val="0070740D"/>
    <w:rsid w:val="0070782A"/>
    <w:rsid w:val="00707892"/>
    <w:rsid w:val="00707BD6"/>
    <w:rsid w:val="00710936"/>
    <w:rsid w:val="00711796"/>
    <w:rsid w:val="00711E69"/>
    <w:rsid w:val="00712A46"/>
    <w:rsid w:val="00712DCD"/>
    <w:rsid w:val="00712FF2"/>
    <w:rsid w:val="00713A79"/>
    <w:rsid w:val="00715E45"/>
    <w:rsid w:val="0071628F"/>
    <w:rsid w:val="007266A4"/>
    <w:rsid w:val="0073139F"/>
    <w:rsid w:val="00731FFE"/>
    <w:rsid w:val="00732F67"/>
    <w:rsid w:val="007330ED"/>
    <w:rsid w:val="00733E5A"/>
    <w:rsid w:val="00735682"/>
    <w:rsid w:val="00736396"/>
    <w:rsid w:val="00741F68"/>
    <w:rsid w:val="007470B7"/>
    <w:rsid w:val="007472CF"/>
    <w:rsid w:val="0075283A"/>
    <w:rsid w:val="00752E2A"/>
    <w:rsid w:val="007539C3"/>
    <w:rsid w:val="00755365"/>
    <w:rsid w:val="0076065F"/>
    <w:rsid w:val="007618AF"/>
    <w:rsid w:val="0076231D"/>
    <w:rsid w:val="00762601"/>
    <w:rsid w:val="00764A0E"/>
    <w:rsid w:val="007650C4"/>
    <w:rsid w:val="00771499"/>
    <w:rsid w:val="00774A19"/>
    <w:rsid w:val="0077583A"/>
    <w:rsid w:val="007765A6"/>
    <w:rsid w:val="00776712"/>
    <w:rsid w:val="007778DB"/>
    <w:rsid w:val="007815E6"/>
    <w:rsid w:val="00782C42"/>
    <w:rsid w:val="00784677"/>
    <w:rsid w:val="0078666A"/>
    <w:rsid w:val="00792CDF"/>
    <w:rsid w:val="007961A7"/>
    <w:rsid w:val="0079746B"/>
    <w:rsid w:val="00797F47"/>
    <w:rsid w:val="007A1939"/>
    <w:rsid w:val="007A3ED4"/>
    <w:rsid w:val="007A41FA"/>
    <w:rsid w:val="007A5B74"/>
    <w:rsid w:val="007A68AD"/>
    <w:rsid w:val="007B2CD2"/>
    <w:rsid w:val="007B3142"/>
    <w:rsid w:val="007B6529"/>
    <w:rsid w:val="007B785B"/>
    <w:rsid w:val="007C0937"/>
    <w:rsid w:val="007C22D9"/>
    <w:rsid w:val="007C671C"/>
    <w:rsid w:val="007D0A6B"/>
    <w:rsid w:val="007D1D34"/>
    <w:rsid w:val="007D3BC2"/>
    <w:rsid w:val="007D451D"/>
    <w:rsid w:val="007D4C9F"/>
    <w:rsid w:val="007D516F"/>
    <w:rsid w:val="007D5AE6"/>
    <w:rsid w:val="007D67D5"/>
    <w:rsid w:val="007D67F2"/>
    <w:rsid w:val="007E04E3"/>
    <w:rsid w:val="007E3265"/>
    <w:rsid w:val="007E5460"/>
    <w:rsid w:val="007F113E"/>
    <w:rsid w:val="007F1FD3"/>
    <w:rsid w:val="007F216B"/>
    <w:rsid w:val="007F25EF"/>
    <w:rsid w:val="007F591E"/>
    <w:rsid w:val="007F59A4"/>
    <w:rsid w:val="007F65C0"/>
    <w:rsid w:val="00800DF1"/>
    <w:rsid w:val="00801546"/>
    <w:rsid w:val="0080184B"/>
    <w:rsid w:val="00802097"/>
    <w:rsid w:val="0080399D"/>
    <w:rsid w:val="0080453E"/>
    <w:rsid w:val="0080602E"/>
    <w:rsid w:val="00806630"/>
    <w:rsid w:val="00806677"/>
    <w:rsid w:val="00807A74"/>
    <w:rsid w:val="00810EB5"/>
    <w:rsid w:val="008120DD"/>
    <w:rsid w:val="008127ED"/>
    <w:rsid w:val="0081339C"/>
    <w:rsid w:val="00820395"/>
    <w:rsid w:val="008216DA"/>
    <w:rsid w:val="008221C8"/>
    <w:rsid w:val="00822604"/>
    <w:rsid w:val="008228ED"/>
    <w:rsid w:val="00823257"/>
    <w:rsid w:val="00823A8A"/>
    <w:rsid w:val="00824E5C"/>
    <w:rsid w:val="0082634A"/>
    <w:rsid w:val="0082660F"/>
    <w:rsid w:val="00830029"/>
    <w:rsid w:val="00830175"/>
    <w:rsid w:val="00830502"/>
    <w:rsid w:val="00831816"/>
    <w:rsid w:val="00833B90"/>
    <w:rsid w:val="00834125"/>
    <w:rsid w:val="00836EF3"/>
    <w:rsid w:val="008419B9"/>
    <w:rsid w:val="00845EDE"/>
    <w:rsid w:val="0084608C"/>
    <w:rsid w:val="008464D9"/>
    <w:rsid w:val="00846637"/>
    <w:rsid w:val="0084685F"/>
    <w:rsid w:val="00850028"/>
    <w:rsid w:val="008519C8"/>
    <w:rsid w:val="00856300"/>
    <w:rsid w:val="0085778D"/>
    <w:rsid w:val="0086494E"/>
    <w:rsid w:val="008652ED"/>
    <w:rsid w:val="00865569"/>
    <w:rsid w:val="008721B2"/>
    <w:rsid w:val="008730A3"/>
    <w:rsid w:val="008734F2"/>
    <w:rsid w:val="00874259"/>
    <w:rsid w:val="0087433A"/>
    <w:rsid w:val="008804C7"/>
    <w:rsid w:val="008877F6"/>
    <w:rsid w:val="008878F9"/>
    <w:rsid w:val="00892A87"/>
    <w:rsid w:val="0089381E"/>
    <w:rsid w:val="008955AD"/>
    <w:rsid w:val="00895CC3"/>
    <w:rsid w:val="00896128"/>
    <w:rsid w:val="008963A0"/>
    <w:rsid w:val="008A020F"/>
    <w:rsid w:val="008A2CAC"/>
    <w:rsid w:val="008A4403"/>
    <w:rsid w:val="008A5CCE"/>
    <w:rsid w:val="008A5D92"/>
    <w:rsid w:val="008A7898"/>
    <w:rsid w:val="008A7E42"/>
    <w:rsid w:val="008B4C1D"/>
    <w:rsid w:val="008B622D"/>
    <w:rsid w:val="008B653E"/>
    <w:rsid w:val="008B6C84"/>
    <w:rsid w:val="008B71D5"/>
    <w:rsid w:val="008C1B06"/>
    <w:rsid w:val="008C2BA3"/>
    <w:rsid w:val="008C2EDB"/>
    <w:rsid w:val="008C3AC4"/>
    <w:rsid w:val="008C4AC9"/>
    <w:rsid w:val="008C5395"/>
    <w:rsid w:val="008C56D7"/>
    <w:rsid w:val="008C5CBD"/>
    <w:rsid w:val="008C615F"/>
    <w:rsid w:val="008D038C"/>
    <w:rsid w:val="008D12AC"/>
    <w:rsid w:val="008D26A3"/>
    <w:rsid w:val="008D3CB5"/>
    <w:rsid w:val="008D3D21"/>
    <w:rsid w:val="008D3DA2"/>
    <w:rsid w:val="008D5815"/>
    <w:rsid w:val="008E0145"/>
    <w:rsid w:val="008E04DC"/>
    <w:rsid w:val="008E0EE5"/>
    <w:rsid w:val="008E12D3"/>
    <w:rsid w:val="008E1E22"/>
    <w:rsid w:val="008E26EA"/>
    <w:rsid w:val="008E3333"/>
    <w:rsid w:val="008E3CDB"/>
    <w:rsid w:val="008E5706"/>
    <w:rsid w:val="008E70CE"/>
    <w:rsid w:val="008E767B"/>
    <w:rsid w:val="008F00C5"/>
    <w:rsid w:val="008F0745"/>
    <w:rsid w:val="008F0F91"/>
    <w:rsid w:val="008F1099"/>
    <w:rsid w:val="008F1AE7"/>
    <w:rsid w:val="008F2410"/>
    <w:rsid w:val="008F251C"/>
    <w:rsid w:val="008F3FF8"/>
    <w:rsid w:val="008F42CF"/>
    <w:rsid w:val="00901506"/>
    <w:rsid w:val="009047D7"/>
    <w:rsid w:val="00907673"/>
    <w:rsid w:val="00914A02"/>
    <w:rsid w:val="00916A8B"/>
    <w:rsid w:val="00917850"/>
    <w:rsid w:val="009209D7"/>
    <w:rsid w:val="00920B5C"/>
    <w:rsid w:val="00921004"/>
    <w:rsid w:val="009215C8"/>
    <w:rsid w:val="009222CD"/>
    <w:rsid w:val="00923035"/>
    <w:rsid w:val="0092640E"/>
    <w:rsid w:val="00927483"/>
    <w:rsid w:val="009353BA"/>
    <w:rsid w:val="0093645F"/>
    <w:rsid w:val="0093699A"/>
    <w:rsid w:val="00936D62"/>
    <w:rsid w:val="009434B2"/>
    <w:rsid w:val="00945B5F"/>
    <w:rsid w:val="00946DCD"/>
    <w:rsid w:val="009476E7"/>
    <w:rsid w:val="009532C2"/>
    <w:rsid w:val="00953F75"/>
    <w:rsid w:val="0095410E"/>
    <w:rsid w:val="00954121"/>
    <w:rsid w:val="00955317"/>
    <w:rsid w:val="009566DC"/>
    <w:rsid w:val="00957258"/>
    <w:rsid w:val="00957AF3"/>
    <w:rsid w:val="00960F0A"/>
    <w:rsid w:val="00961B12"/>
    <w:rsid w:val="00962FEA"/>
    <w:rsid w:val="00964EDB"/>
    <w:rsid w:val="0096751E"/>
    <w:rsid w:val="00967D48"/>
    <w:rsid w:val="00970917"/>
    <w:rsid w:val="00971710"/>
    <w:rsid w:val="00971A60"/>
    <w:rsid w:val="00974E9A"/>
    <w:rsid w:val="00977BF0"/>
    <w:rsid w:val="0098057A"/>
    <w:rsid w:val="00981CE2"/>
    <w:rsid w:val="0098372A"/>
    <w:rsid w:val="009877B8"/>
    <w:rsid w:val="00987B1D"/>
    <w:rsid w:val="00991298"/>
    <w:rsid w:val="00992360"/>
    <w:rsid w:val="0099330B"/>
    <w:rsid w:val="00994AA6"/>
    <w:rsid w:val="0099545F"/>
    <w:rsid w:val="00995BFF"/>
    <w:rsid w:val="00996847"/>
    <w:rsid w:val="009A31D1"/>
    <w:rsid w:val="009A41D4"/>
    <w:rsid w:val="009A4469"/>
    <w:rsid w:val="009A4E86"/>
    <w:rsid w:val="009A5331"/>
    <w:rsid w:val="009A5CB6"/>
    <w:rsid w:val="009A6F5A"/>
    <w:rsid w:val="009B27E8"/>
    <w:rsid w:val="009B41E7"/>
    <w:rsid w:val="009C0D29"/>
    <w:rsid w:val="009C2176"/>
    <w:rsid w:val="009C336E"/>
    <w:rsid w:val="009C562D"/>
    <w:rsid w:val="009C607D"/>
    <w:rsid w:val="009C60F7"/>
    <w:rsid w:val="009C7A66"/>
    <w:rsid w:val="009D138C"/>
    <w:rsid w:val="009D1F92"/>
    <w:rsid w:val="009D77EB"/>
    <w:rsid w:val="009E1DC0"/>
    <w:rsid w:val="009E20D2"/>
    <w:rsid w:val="009E2667"/>
    <w:rsid w:val="009F0478"/>
    <w:rsid w:val="009F062D"/>
    <w:rsid w:val="009F263E"/>
    <w:rsid w:val="009F340A"/>
    <w:rsid w:val="009F4115"/>
    <w:rsid w:val="00A001FB"/>
    <w:rsid w:val="00A056CE"/>
    <w:rsid w:val="00A06091"/>
    <w:rsid w:val="00A06B1E"/>
    <w:rsid w:val="00A06D17"/>
    <w:rsid w:val="00A074D1"/>
    <w:rsid w:val="00A0794F"/>
    <w:rsid w:val="00A079A3"/>
    <w:rsid w:val="00A07C8B"/>
    <w:rsid w:val="00A13AFC"/>
    <w:rsid w:val="00A13E8F"/>
    <w:rsid w:val="00A1644B"/>
    <w:rsid w:val="00A175F5"/>
    <w:rsid w:val="00A2225E"/>
    <w:rsid w:val="00A22D45"/>
    <w:rsid w:val="00A23A9F"/>
    <w:rsid w:val="00A2458D"/>
    <w:rsid w:val="00A32E02"/>
    <w:rsid w:val="00A33144"/>
    <w:rsid w:val="00A33BEB"/>
    <w:rsid w:val="00A34C44"/>
    <w:rsid w:val="00A35079"/>
    <w:rsid w:val="00A35F3C"/>
    <w:rsid w:val="00A360F1"/>
    <w:rsid w:val="00A370C7"/>
    <w:rsid w:val="00A41AAF"/>
    <w:rsid w:val="00A4237C"/>
    <w:rsid w:val="00A428D7"/>
    <w:rsid w:val="00A431C4"/>
    <w:rsid w:val="00A435B9"/>
    <w:rsid w:val="00A43E9B"/>
    <w:rsid w:val="00A43EC3"/>
    <w:rsid w:val="00A442EA"/>
    <w:rsid w:val="00A463E3"/>
    <w:rsid w:val="00A50EBB"/>
    <w:rsid w:val="00A5163A"/>
    <w:rsid w:val="00A51BA6"/>
    <w:rsid w:val="00A51FF3"/>
    <w:rsid w:val="00A52246"/>
    <w:rsid w:val="00A5257C"/>
    <w:rsid w:val="00A540AC"/>
    <w:rsid w:val="00A55B76"/>
    <w:rsid w:val="00A56396"/>
    <w:rsid w:val="00A60D6B"/>
    <w:rsid w:val="00A617C5"/>
    <w:rsid w:val="00A63A18"/>
    <w:rsid w:val="00A644BD"/>
    <w:rsid w:val="00A64587"/>
    <w:rsid w:val="00A64C82"/>
    <w:rsid w:val="00A65452"/>
    <w:rsid w:val="00A66748"/>
    <w:rsid w:val="00A66D7B"/>
    <w:rsid w:val="00A67098"/>
    <w:rsid w:val="00A67460"/>
    <w:rsid w:val="00A700F4"/>
    <w:rsid w:val="00A71C55"/>
    <w:rsid w:val="00A73404"/>
    <w:rsid w:val="00A743B4"/>
    <w:rsid w:val="00A76E07"/>
    <w:rsid w:val="00A77E3E"/>
    <w:rsid w:val="00A800AE"/>
    <w:rsid w:val="00A8401A"/>
    <w:rsid w:val="00A87D0F"/>
    <w:rsid w:val="00A93E89"/>
    <w:rsid w:val="00A95165"/>
    <w:rsid w:val="00A97986"/>
    <w:rsid w:val="00AA0258"/>
    <w:rsid w:val="00AA03E5"/>
    <w:rsid w:val="00AA249C"/>
    <w:rsid w:val="00AA277B"/>
    <w:rsid w:val="00AA42C3"/>
    <w:rsid w:val="00AA5B58"/>
    <w:rsid w:val="00AA602B"/>
    <w:rsid w:val="00AA6AEE"/>
    <w:rsid w:val="00AA71D5"/>
    <w:rsid w:val="00AA78BE"/>
    <w:rsid w:val="00AB0CB2"/>
    <w:rsid w:val="00AB13EC"/>
    <w:rsid w:val="00AB23F0"/>
    <w:rsid w:val="00AB2A18"/>
    <w:rsid w:val="00AB480C"/>
    <w:rsid w:val="00AB6B69"/>
    <w:rsid w:val="00AC0B15"/>
    <w:rsid w:val="00AC1579"/>
    <w:rsid w:val="00AC2F0D"/>
    <w:rsid w:val="00AC4816"/>
    <w:rsid w:val="00AC6CD8"/>
    <w:rsid w:val="00AC7997"/>
    <w:rsid w:val="00AD0132"/>
    <w:rsid w:val="00AD166E"/>
    <w:rsid w:val="00AD1756"/>
    <w:rsid w:val="00AD1F95"/>
    <w:rsid w:val="00AD271C"/>
    <w:rsid w:val="00AD3FA8"/>
    <w:rsid w:val="00AD4BA8"/>
    <w:rsid w:val="00AD5CD8"/>
    <w:rsid w:val="00AD72D8"/>
    <w:rsid w:val="00AE0F4C"/>
    <w:rsid w:val="00AE549D"/>
    <w:rsid w:val="00AE61C0"/>
    <w:rsid w:val="00AE7240"/>
    <w:rsid w:val="00AF20A2"/>
    <w:rsid w:val="00AF29B1"/>
    <w:rsid w:val="00AF4B70"/>
    <w:rsid w:val="00AF6005"/>
    <w:rsid w:val="00AF7416"/>
    <w:rsid w:val="00B003D7"/>
    <w:rsid w:val="00B00FF2"/>
    <w:rsid w:val="00B01B91"/>
    <w:rsid w:val="00B020F7"/>
    <w:rsid w:val="00B021D2"/>
    <w:rsid w:val="00B03951"/>
    <w:rsid w:val="00B03E83"/>
    <w:rsid w:val="00B04787"/>
    <w:rsid w:val="00B057FB"/>
    <w:rsid w:val="00B10EB0"/>
    <w:rsid w:val="00B10FB3"/>
    <w:rsid w:val="00B13836"/>
    <w:rsid w:val="00B13FEE"/>
    <w:rsid w:val="00B1511F"/>
    <w:rsid w:val="00B1654F"/>
    <w:rsid w:val="00B16DB6"/>
    <w:rsid w:val="00B20DDD"/>
    <w:rsid w:val="00B21475"/>
    <w:rsid w:val="00B215CA"/>
    <w:rsid w:val="00B2258A"/>
    <w:rsid w:val="00B22E82"/>
    <w:rsid w:val="00B24614"/>
    <w:rsid w:val="00B25214"/>
    <w:rsid w:val="00B26531"/>
    <w:rsid w:val="00B30E5D"/>
    <w:rsid w:val="00B323F3"/>
    <w:rsid w:val="00B33423"/>
    <w:rsid w:val="00B351C5"/>
    <w:rsid w:val="00B36800"/>
    <w:rsid w:val="00B368C8"/>
    <w:rsid w:val="00B3795B"/>
    <w:rsid w:val="00B379B4"/>
    <w:rsid w:val="00B37BB4"/>
    <w:rsid w:val="00B412E8"/>
    <w:rsid w:val="00B414EB"/>
    <w:rsid w:val="00B423A9"/>
    <w:rsid w:val="00B42425"/>
    <w:rsid w:val="00B443B0"/>
    <w:rsid w:val="00B44FFA"/>
    <w:rsid w:val="00B45272"/>
    <w:rsid w:val="00B478F0"/>
    <w:rsid w:val="00B51B2F"/>
    <w:rsid w:val="00B51BF2"/>
    <w:rsid w:val="00B530B4"/>
    <w:rsid w:val="00B55172"/>
    <w:rsid w:val="00B572F4"/>
    <w:rsid w:val="00B575F5"/>
    <w:rsid w:val="00B614F2"/>
    <w:rsid w:val="00B6349E"/>
    <w:rsid w:val="00B63510"/>
    <w:rsid w:val="00B67917"/>
    <w:rsid w:val="00B7245F"/>
    <w:rsid w:val="00B73A6B"/>
    <w:rsid w:val="00B73B78"/>
    <w:rsid w:val="00B7490A"/>
    <w:rsid w:val="00B74D65"/>
    <w:rsid w:val="00B80D1D"/>
    <w:rsid w:val="00B84F6F"/>
    <w:rsid w:val="00B946FC"/>
    <w:rsid w:val="00B95FBF"/>
    <w:rsid w:val="00B96268"/>
    <w:rsid w:val="00B9664E"/>
    <w:rsid w:val="00BA0612"/>
    <w:rsid w:val="00BA478D"/>
    <w:rsid w:val="00BA48F1"/>
    <w:rsid w:val="00BA6922"/>
    <w:rsid w:val="00BB0382"/>
    <w:rsid w:val="00BB06F2"/>
    <w:rsid w:val="00BB23BE"/>
    <w:rsid w:val="00BB2801"/>
    <w:rsid w:val="00BB5084"/>
    <w:rsid w:val="00BB5643"/>
    <w:rsid w:val="00BB6BB1"/>
    <w:rsid w:val="00BB77D4"/>
    <w:rsid w:val="00BC02D9"/>
    <w:rsid w:val="00BC5A33"/>
    <w:rsid w:val="00BC5FE5"/>
    <w:rsid w:val="00BC7875"/>
    <w:rsid w:val="00BD0C3B"/>
    <w:rsid w:val="00BD1C0E"/>
    <w:rsid w:val="00BD2486"/>
    <w:rsid w:val="00BD3E46"/>
    <w:rsid w:val="00BD4D14"/>
    <w:rsid w:val="00BD70AB"/>
    <w:rsid w:val="00BE01AA"/>
    <w:rsid w:val="00BE21FF"/>
    <w:rsid w:val="00BE2228"/>
    <w:rsid w:val="00BE27CD"/>
    <w:rsid w:val="00BE31B0"/>
    <w:rsid w:val="00BE6E9F"/>
    <w:rsid w:val="00BE769C"/>
    <w:rsid w:val="00BE7C13"/>
    <w:rsid w:val="00BF24E1"/>
    <w:rsid w:val="00BF256D"/>
    <w:rsid w:val="00BF3F7E"/>
    <w:rsid w:val="00BF592A"/>
    <w:rsid w:val="00C02490"/>
    <w:rsid w:val="00C02D1D"/>
    <w:rsid w:val="00C03F94"/>
    <w:rsid w:val="00C075DC"/>
    <w:rsid w:val="00C1047C"/>
    <w:rsid w:val="00C109CE"/>
    <w:rsid w:val="00C10D61"/>
    <w:rsid w:val="00C10E4A"/>
    <w:rsid w:val="00C12745"/>
    <w:rsid w:val="00C1372F"/>
    <w:rsid w:val="00C1694D"/>
    <w:rsid w:val="00C17499"/>
    <w:rsid w:val="00C219E6"/>
    <w:rsid w:val="00C21A26"/>
    <w:rsid w:val="00C25CF3"/>
    <w:rsid w:val="00C26FCA"/>
    <w:rsid w:val="00C277CD"/>
    <w:rsid w:val="00C3050C"/>
    <w:rsid w:val="00C32004"/>
    <w:rsid w:val="00C35398"/>
    <w:rsid w:val="00C36558"/>
    <w:rsid w:val="00C37808"/>
    <w:rsid w:val="00C402B8"/>
    <w:rsid w:val="00C435B4"/>
    <w:rsid w:val="00C4597E"/>
    <w:rsid w:val="00C5141C"/>
    <w:rsid w:val="00C51F07"/>
    <w:rsid w:val="00C56117"/>
    <w:rsid w:val="00C579CB"/>
    <w:rsid w:val="00C57F7B"/>
    <w:rsid w:val="00C60103"/>
    <w:rsid w:val="00C607DE"/>
    <w:rsid w:val="00C61AF9"/>
    <w:rsid w:val="00C61FBF"/>
    <w:rsid w:val="00C73725"/>
    <w:rsid w:val="00C768EA"/>
    <w:rsid w:val="00C7690A"/>
    <w:rsid w:val="00C77ADF"/>
    <w:rsid w:val="00C82065"/>
    <w:rsid w:val="00C84459"/>
    <w:rsid w:val="00C85CDE"/>
    <w:rsid w:val="00C91379"/>
    <w:rsid w:val="00C91BDD"/>
    <w:rsid w:val="00C9470D"/>
    <w:rsid w:val="00C94BD1"/>
    <w:rsid w:val="00C968E3"/>
    <w:rsid w:val="00C976DC"/>
    <w:rsid w:val="00CA03E4"/>
    <w:rsid w:val="00CA0DE4"/>
    <w:rsid w:val="00CA0FFC"/>
    <w:rsid w:val="00CA310C"/>
    <w:rsid w:val="00CA3D17"/>
    <w:rsid w:val="00CA6147"/>
    <w:rsid w:val="00CA663E"/>
    <w:rsid w:val="00CB3110"/>
    <w:rsid w:val="00CB385B"/>
    <w:rsid w:val="00CB3CAA"/>
    <w:rsid w:val="00CB457F"/>
    <w:rsid w:val="00CC0376"/>
    <w:rsid w:val="00CC0589"/>
    <w:rsid w:val="00CC0C74"/>
    <w:rsid w:val="00CC1511"/>
    <w:rsid w:val="00CD2888"/>
    <w:rsid w:val="00CD2A08"/>
    <w:rsid w:val="00CD4328"/>
    <w:rsid w:val="00CD619C"/>
    <w:rsid w:val="00CD6D79"/>
    <w:rsid w:val="00CD6EF3"/>
    <w:rsid w:val="00CE1475"/>
    <w:rsid w:val="00CE15EF"/>
    <w:rsid w:val="00CE18A4"/>
    <w:rsid w:val="00CE5C22"/>
    <w:rsid w:val="00CF041B"/>
    <w:rsid w:val="00CF3270"/>
    <w:rsid w:val="00CF3E03"/>
    <w:rsid w:val="00CF5450"/>
    <w:rsid w:val="00CF54B0"/>
    <w:rsid w:val="00D00D7A"/>
    <w:rsid w:val="00D019AE"/>
    <w:rsid w:val="00D02DF7"/>
    <w:rsid w:val="00D0316E"/>
    <w:rsid w:val="00D0540E"/>
    <w:rsid w:val="00D05C00"/>
    <w:rsid w:val="00D07385"/>
    <w:rsid w:val="00D1065A"/>
    <w:rsid w:val="00D10D86"/>
    <w:rsid w:val="00D12228"/>
    <w:rsid w:val="00D20F6F"/>
    <w:rsid w:val="00D22D37"/>
    <w:rsid w:val="00D23C94"/>
    <w:rsid w:val="00D3149E"/>
    <w:rsid w:val="00D31D4F"/>
    <w:rsid w:val="00D33298"/>
    <w:rsid w:val="00D336B5"/>
    <w:rsid w:val="00D33C9D"/>
    <w:rsid w:val="00D37653"/>
    <w:rsid w:val="00D37910"/>
    <w:rsid w:val="00D423AD"/>
    <w:rsid w:val="00D46C44"/>
    <w:rsid w:val="00D51216"/>
    <w:rsid w:val="00D524A5"/>
    <w:rsid w:val="00D52845"/>
    <w:rsid w:val="00D53B34"/>
    <w:rsid w:val="00D541A4"/>
    <w:rsid w:val="00D543C1"/>
    <w:rsid w:val="00D555EA"/>
    <w:rsid w:val="00D56875"/>
    <w:rsid w:val="00D61C9E"/>
    <w:rsid w:val="00D62CE4"/>
    <w:rsid w:val="00D63650"/>
    <w:rsid w:val="00D64511"/>
    <w:rsid w:val="00D64A04"/>
    <w:rsid w:val="00D65160"/>
    <w:rsid w:val="00D66C79"/>
    <w:rsid w:val="00D70425"/>
    <w:rsid w:val="00D71A45"/>
    <w:rsid w:val="00D74289"/>
    <w:rsid w:val="00D743A7"/>
    <w:rsid w:val="00D74B15"/>
    <w:rsid w:val="00D75871"/>
    <w:rsid w:val="00D80697"/>
    <w:rsid w:val="00D81D31"/>
    <w:rsid w:val="00D83C36"/>
    <w:rsid w:val="00D86824"/>
    <w:rsid w:val="00D86DE2"/>
    <w:rsid w:val="00D910C3"/>
    <w:rsid w:val="00D912DC"/>
    <w:rsid w:val="00D91504"/>
    <w:rsid w:val="00D9208E"/>
    <w:rsid w:val="00D92FE5"/>
    <w:rsid w:val="00D94583"/>
    <w:rsid w:val="00D95F71"/>
    <w:rsid w:val="00D96BE3"/>
    <w:rsid w:val="00DA20BB"/>
    <w:rsid w:val="00DA349B"/>
    <w:rsid w:val="00DA3EC9"/>
    <w:rsid w:val="00DA3F10"/>
    <w:rsid w:val="00DA430C"/>
    <w:rsid w:val="00DA6C92"/>
    <w:rsid w:val="00DA728B"/>
    <w:rsid w:val="00DB0B74"/>
    <w:rsid w:val="00DB158B"/>
    <w:rsid w:val="00DB1823"/>
    <w:rsid w:val="00DB1A60"/>
    <w:rsid w:val="00DC01AD"/>
    <w:rsid w:val="00DC0A35"/>
    <w:rsid w:val="00DC13AB"/>
    <w:rsid w:val="00DC1A78"/>
    <w:rsid w:val="00DC2C43"/>
    <w:rsid w:val="00DC3DFA"/>
    <w:rsid w:val="00DC4C58"/>
    <w:rsid w:val="00DC70E8"/>
    <w:rsid w:val="00DD0AF7"/>
    <w:rsid w:val="00DD194A"/>
    <w:rsid w:val="00DD1D5B"/>
    <w:rsid w:val="00DE1FFC"/>
    <w:rsid w:val="00DE3929"/>
    <w:rsid w:val="00DE3C73"/>
    <w:rsid w:val="00DE6724"/>
    <w:rsid w:val="00DE6FFE"/>
    <w:rsid w:val="00DE72BC"/>
    <w:rsid w:val="00DF0093"/>
    <w:rsid w:val="00DF2DC8"/>
    <w:rsid w:val="00DF6DBD"/>
    <w:rsid w:val="00E059BF"/>
    <w:rsid w:val="00E129CE"/>
    <w:rsid w:val="00E134F2"/>
    <w:rsid w:val="00E15472"/>
    <w:rsid w:val="00E15FEC"/>
    <w:rsid w:val="00E174CC"/>
    <w:rsid w:val="00E20147"/>
    <w:rsid w:val="00E20258"/>
    <w:rsid w:val="00E21E6B"/>
    <w:rsid w:val="00E2228C"/>
    <w:rsid w:val="00E244DC"/>
    <w:rsid w:val="00E2580F"/>
    <w:rsid w:val="00E2745F"/>
    <w:rsid w:val="00E27991"/>
    <w:rsid w:val="00E27AA6"/>
    <w:rsid w:val="00E305B0"/>
    <w:rsid w:val="00E313EF"/>
    <w:rsid w:val="00E323FA"/>
    <w:rsid w:val="00E32608"/>
    <w:rsid w:val="00E33C0B"/>
    <w:rsid w:val="00E33C7F"/>
    <w:rsid w:val="00E33D56"/>
    <w:rsid w:val="00E351D9"/>
    <w:rsid w:val="00E40943"/>
    <w:rsid w:val="00E414B1"/>
    <w:rsid w:val="00E41720"/>
    <w:rsid w:val="00E437DB"/>
    <w:rsid w:val="00E43CAE"/>
    <w:rsid w:val="00E44C5C"/>
    <w:rsid w:val="00E46A9A"/>
    <w:rsid w:val="00E50A55"/>
    <w:rsid w:val="00E51232"/>
    <w:rsid w:val="00E51EF7"/>
    <w:rsid w:val="00E5206B"/>
    <w:rsid w:val="00E555D2"/>
    <w:rsid w:val="00E55860"/>
    <w:rsid w:val="00E62367"/>
    <w:rsid w:val="00E6525C"/>
    <w:rsid w:val="00E67D55"/>
    <w:rsid w:val="00E71BC5"/>
    <w:rsid w:val="00E731DC"/>
    <w:rsid w:val="00E73CE5"/>
    <w:rsid w:val="00E7448D"/>
    <w:rsid w:val="00E747F9"/>
    <w:rsid w:val="00E80423"/>
    <w:rsid w:val="00E80FA6"/>
    <w:rsid w:val="00E81047"/>
    <w:rsid w:val="00E810E5"/>
    <w:rsid w:val="00E83CDF"/>
    <w:rsid w:val="00E83FE3"/>
    <w:rsid w:val="00E84620"/>
    <w:rsid w:val="00E8528B"/>
    <w:rsid w:val="00E85CE2"/>
    <w:rsid w:val="00E87C77"/>
    <w:rsid w:val="00E87DB2"/>
    <w:rsid w:val="00E9202F"/>
    <w:rsid w:val="00E92C71"/>
    <w:rsid w:val="00E949B6"/>
    <w:rsid w:val="00E96335"/>
    <w:rsid w:val="00E97701"/>
    <w:rsid w:val="00EA036B"/>
    <w:rsid w:val="00EA056A"/>
    <w:rsid w:val="00EA0628"/>
    <w:rsid w:val="00EA39E4"/>
    <w:rsid w:val="00EA7792"/>
    <w:rsid w:val="00EB0078"/>
    <w:rsid w:val="00EB2664"/>
    <w:rsid w:val="00EB4BAE"/>
    <w:rsid w:val="00EC2456"/>
    <w:rsid w:val="00EC3B45"/>
    <w:rsid w:val="00EC5DD0"/>
    <w:rsid w:val="00EC68BD"/>
    <w:rsid w:val="00ED134D"/>
    <w:rsid w:val="00ED3A83"/>
    <w:rsid w:val="00ED46E7"/>
    <w:rsid w:val="00ED63ED"/>
    <w:rsid w:val="00ED7537"/>
    <w:rsid w:val="00ED79F2"/>
    <w:rsid w:val="00EE0E63"/>
    <w:rsid w:val="00EE0FA6"/>
    <w:rsid w:val="00EE47A9"/>
    <w:rsid w:val="00EE4B53"/>
    <w:rsid w:val="00EE5E45"/>
    <w:rsid w:val="00EE741D"/>
    <w:rsid w:val="00EE78AA"/>
    <w:rsid w:val="00EF14B7"/>
    <w:rsid w:val="00EF180D"/>
    <w:rsid w:val="00EF1D71"/>
    <w:rsid w:val="00EF36F8"/>
    <w:rsid w:val="00EF37E8"/>
    <w:rsid w:val="00EF71AB"/>
    <w:rsid w:val="00EF748A"/>
    <w:rsid w:val="00F00845"/>
    <w:rsid w:val="00F01209"/>
    <w:rsid w:val="00F02FA9"/>
    <w:rsid w:val="00F03056"/>
    <w:rsid w:val="00F05386"/>
    <w:rsid w:val="00F06CB0"/>
    <w:rsid w:val="00F06F0B"/>
    <w:rsid w:val="00F07670"/>
    <w:rsid w:val="00F07E6A"/>
    <w:rsid w:val="00F1072F"/>
    <w:rsid w:val="00F12DB7"/>
    <w:rsid w:val="00F1438C"/>
    <w:rsid w:val="00F1705D"/>
    <w:rsid w:val="00F22746"/>
    <w:rsid w:val="00F23028"/>
    <w:rsid w:val="00F23BBD"/>
    <w:rsid w:val="00F25ECD"/>
    <w:rsid w:val="00F30089"/>
    <w:rsid w:val="00F31B88"/>
    <w:rsid w:val="00F33350"/>
    <w:rsid w:val="00F339FF"/>
    <w:rsid w:val="00F4057A"/>
    <w:rsid w:val="00F42C9E"/>
    <w:rsid w:val="00F43AD5"/>
    <w:rsid w:val="00F44AFD"/>
    <w:rsid w:val="00F46ACB"/>
    <w:rsid w:val="00F47006"/>
    <w:rsid w:val="00F47694"/>
    <w:rsid w:val="00F47F48"/>
    <w:rsid w:val="00F50D36"/>
    <w:rsid w:val="00F52A61"/>
    <w:rsid w:val="00F53F20"/>
    <w:rsid w:val="00F54F52"/>
    <w:rsid w:val="00F559FD"/>
    <w:rsid w:val="00F606F1"/>
    <w:rsid w:val="00F63334"/>
    <w:rsid w:val="00F63391"/>
    <w:rsid w:val="00F63B30"/>
    <w:rsid w:val="00F651BD"/>
    <w:rsid w:val="00F672FF"/>
    <w:rsid w:val="00F70724"/>
    <w:rsid w:val="00F73749"/>
    <w:rsid w:val="00F74B75"/>
    <w:rsid w:val="00F76444"/>
    <w:rsid w:val="00F778DC"/>
    <w:rsid w:val="00F81A58"/>
    <w:rsid w:val="00F81D3B"/>
    <w:rsid w:val="00F81E3D"/>
    <w:rsid w:val="00F82527"/>
    <w:rsid w:val="00F82760"/>
    <w:rsid w:val="00F83890"/>
    <w:rsid w:val="00F84BB5"/>
    <w:rsid w:val="00F8793D"/>
    <w:rsid w:val="00F87A85"/>
    <w:rsid w:val="00F90EEE"/>
    <w:rsid w:val="00F91F1E"/>
    <w:rsid w:val="00F927E7"/>
    <w:rsid w:val="00F95C91"/>
    <w:rsid w:val="00F96196"/>
    <w:rsid w:val="00F96CF5"/>
    <w:rsid w:val="00FA0A45"/>
    <w:rsid w:val="00FA15CA"/>
    <w:rsid w:val="00FA1A07"/>
    <w:rsid w:val="00FA2647"/>
    <w:rsid w:val="00FA3047"/>
    <w:rsid w:val="00FA38B6"/>
    <w:rsid w:val="00FA4246"/>
    <w:rsid w:val="00FB160F"/>
    <w:rsid w:val="00FB1DA1"/>
    <w:rsid w:val="00FB23A1"/>
    <w:rsid w:val="00FB2400"/>
    <w:rsid w:val="00FB3702"/>
    <w:rsid w:val="00FB6814"/>
    <w:rsid w:val="00FB7956"/>
    <w:rsid w:val="00FB7A55"/>
    <w:rsid w:val="00FC33FA"/>
    <w:rsid w:val="00FC36E9"/>
    <w:rsid w:val="00FC58B9"/>
    <w:rsid w:val="00FD1523"/>
    <w:rsid w:val="00FD1997"/>
    <w:rsid w:val="00FD3335"/>
    <w:rsid w:val="00FD3927"/>
    <w:rsid w:val="00FD457C"/>
    <w:rsid w:val="00FD5BAB"/>
    <w:rsid w:val="00FD5F77"/>
    <w:rsid w:val="00FD6B4A"/>
    <w:rsid w:val="00FD7802"/>
    <w:rsid w:val="00FE272F"/>
    <w:rsid w:val="00FE2C46"/>
    <w:rsid w:val="00FE322C"/>
    <w:rsid w:val="00FE325C"/>
    <w:rsid w:val="00FE3EA5"/>
    <w:rsid w:val="00FE671E"/>
    <w:rsid w:val="00FF119C"/>
    <w:rsid w:val="00FF269F"/>
    <w:rsid w:val="00FF2E30"/>
    <w:rsid w:val="00FF32B2"/>
    <w:rsid w:val="00FF4322"/>
    <w:rsid w:val="00FF6B57"/>
    <w:rsid w:val="00FF7CA0"/>
    <w:rsid w:val="00FF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C35D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8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3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2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3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2B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2F6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39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538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2147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652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52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52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525C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4D1FAE"/>
    <w:pPr>
      <w:ind w:left="720"/>
      <w:contextualSpacing/>
    </w:pPr>
    <w:rPr>
      <w:rFonts w:eastAsiaTheme="minorHAnsi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0376"/>
    <w:rPr>
      <w:color w:val="605E5C"/>
      <w:shd w:val="clear" w:color="auto" w:fill="E1DFDD"/>
    </w:rPr>
  </w:style>
  <w:style w:type="paragraph" w:customStyle="1" w:styleId="p">
    <w:name w:val="p"/>
    <w:basedOn w:val="Normal"/>
    <w:rsid w:val="00371F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i-provider">
    <w:name w:val="ui-provider"/>
    <w:basedOn w:val="DefaultParagraphFont"/>
    <w:rsid w:val="00B00FF2"/>
  </w:style>
  <w:style w:type="paragraph" w:styleId="NormalWeb">
    <w:name w:val="Normal (Web)"/>
    <w:basedOn w:val="Normal"/>
    <w:uiPriority w:val="99"/>
    <w:semiHidden/>
    <w:unhideWhenUsed/>
    <w:rsid w:val="00F707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896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34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8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3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2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3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2B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2F6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39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538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2147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652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52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52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525C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4D1FAE"/>
    <w:pPr>
      <w:ind w:left="720"/>
      <w:contextualSpacing/>
    </w:pPr>
    <w:rPr>
      <w:rFonts w:eastAsiaTheme="minorHAnsi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0376"/>
    <w:rPr>
      <w:color w:val="605E5C"/>
      <w:shd w:val="clear" w:color="auto" w:fill="E1DFDD"/>
    </w:rPr>
  </w:style>
  <w:style w:type="paragraph" w:customStyle="1" w:styleId="p">
    <w:name w:val="p"/>
    <w:basedOn w:val="Normal"/>
    <w:rsid w:val="00371F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i-provider">
    <w:name w:val="ui-provider"/>
    <w:basedOn w:val="DefaultParagraphFont"/>
    <w:rsid w:val="00B00FF2"/>
  </w:style>
  <w:style w:type="paragraph" w:styleId="NormalWeb">
    <w:name w:val="Normal (Web)"/>
    <w:basedOn w:val="Normal"/>
    <w:uiPriority w:val="99"/>
    <w:semiHidden/>
    <w:unhideWhenUsed/>
    <w:rsid w:val="00F707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896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3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2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5317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06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0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73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9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86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5FE233A2696E4094AA114103647681" ma:contentTypeVersion="4" ma:contentTypeDescription="Create a new document." ma:contentTypeScope="" ma:versionID="e7c74ceb64d987bc8440c8e94d268d00">
  <xsd:schema xmlns:xsd="http://www.w3.org/2001/XMLSchema" xmlns:xs="http://www.w3.org/2001/XMLSchema" xmlns:p="http://schemas.microsoft.com/office/2006/metadata/properties" xmlns:ns3="6f6bfc33-d883-486d-8a97-87c88d6edbf6" targetNamespace="http://schemas.microsoft.com/office/2006/metadata/properties" ma:root="true" ma:fieldsID="b0396b6e442daf446fcb3918170881f0" ns3:_="">
    <xsd:import namespace="6f6bfc33-d883-486d-8a97-87c88d6edb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bfc33-d883-486d-8a97-87c88d6edb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3E1D29-4A11-4378-A3F2-6730322E2D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6bfc33-d883-486d-8a97-87c88d6edb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756F55-C8E8-4E98-A827-61ACE640F6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E9C8CFD-CE71-4F29-AAFB-5E8E628C2FD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Ilicic</dc:creator>
  <cp:lastModifiedBy>Ramajane Alanano</cp:lastModifiedBy>
  <cp:revision>4</cp:revision>
  <cp:lastPrinted>2020-06-10T21:31:00Z</cp:lastPrinted>
  <dcterms:created xsi:type="dcterms:W3CDTF">2024-12-11T05:34:00Z</dcterms:created>
  <dcterms:modified xsi:type="dcterms:W3CDTF">2024-12-11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5FE233A2696E4094AA114103647681</vt:lpwstr>
  </property>
  <property fmtid="{D5CDD505-2E9C-101B-9397-08002B2CF9AE}" pid="3" name="GrammarlyDocumentId">
    <vt:lpwstr>b8659ffa7f2540695bef014db8516267c70119e4a6bb46c66e5f7e9d7702c422</vt:lpwstr>
  </property>
</Properties>
</file>